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AFD46" w14:textId="77777777" w:rsidR="00B575B9" w:rsidRDefault="00B575B9" w:rsidP="00B575B9">
      <w:pPr>
        <w:spacing w:line="360" w:lineRule="auto"/>
      </w:pPr>
      <w:r>
        <w:t>Supplementary Methods:</w:t>
      </w:r>
    </w:p>
    <w:p w14:paraId="3B2337F4" w14:textId="77777777" w:rsidR="00B575B9" w:rsidRDefault="00B575B9" w:rsidP="00B575B9">
      <w:pPr>
        <w:spacing w:line="360" w:lineRule="auto"/>
      </w:pPr>
    </w:p>
    <w:p w14:paraId="51265718" w14:textId="77777777" w:rsidR="00B575B9" w:rsidRDefault="00B575B9" w:rsidP="00B575B9">
      <w:pPr>
        <w:spacing w:line="360" w:lineRule="auto"/>
        <w:rPr>
          <w:rFonts w:cs="Times New Roman"/>
          <w:bCs/>
          <w:lang w:val="en-IE"/>
        </w:rPr>
      </w:pPr>
      <w:r>
        <w:rPr>
          <w:rFonts w:cs="Times New Roman"/>
          <w:bCs/>
          <w:lang w:val="en-IE"/>
        </w:rPr>
        <w:t>The UK Biobank Study</w:t>
      </w:r>
    </w:p>
    <w:p w14:paraId="46E80A30" w14:textId="77777777" w:rsidR="00B575B9" w:rsidRDefault="00B575B9" w:rsidP="00B575B9">
      <w:pPr>
        <w:spacing w:line="360" w:lineRule="auto"/>
        <w:rPr>
          <w:rFonts w:cs="Times New Roman"/>
          <w:bCs/>
          <w:lang w:val="en-IE"/>
        </w:rPr>
      </w:pPr>
    </w:p>
    <w:p w14:paraId="4EDB9E71" w14:textId="06836863" w:rsidR="00B575B9" w:rsidRPr="0061512F" w:rsidRDefault="00B575B9" w:rsidP="00B575B9">
      <w:pPr>
        <w:spacing w:line="360" w:lineRule="auto"/>
        <w:rPr>
          <w:rFonts w:cs="Times New Roman"/>
        </w:rPr>
      </w:pPr>
      <w:r w:rsidRPr="00595336">
        <w:rPr>
          <w:rFonts w:cs="Times New Roman"/>
        </w:rPr>
        <w:t>UKB recruited 500,000 adults prospectively between 2006-2010 who have undergone comprehensive genetic and physical phenotyping</w:t>
      </w:r>
      <w:r>
        <w:rPr>
          <w:rFonts w:cs="Times New Roman"/>
        </w:rPr>
        <w:t xml:space="preserve">. A comprehensive catalogue of </w:t>
      </w:r>
      <w:r w:rsidR="00FA7859">
        <w:rPr>
          <w:rFonts w:cs="Times New Roman"/>
        </w:rPr>
        <w:t>variables</w:t>
      </w:r>
      <w:r>
        <w:rPr>
          <w:rFonts w:cs="Times New Roman"/>
        </w:rPr>
        <w:t xml:space="preserve"> is available here</w:t>
      </w:r>
      <w:r w:rsidRPr="00595336">
        <w:rPr>
          <w:rFonts w:cs="Times New Roman"/>
        </w:rPr>
        <w:t xml:space="preserve"> (http://biobank.ctsu.ox.ac.uk/crystal/) </w:t>
      </w:r>
      <w:r>
        <w:rPr>
          <w:rFonts w:cs="Times New Roman"/>
        </w:rPr>
        <w:t xml:space="preserve">and extensive details of the cohort have been previously published here </w:t>
      </w:r>
      <w:r w:rsidRPr="00595336">
        <w:rPr>
          <w:rFonts w:cs="Times New Roman"/>
        </w:rPr>
        <w:fldChar w:fldCharType="begin">
          <w:fldData xml:space="preserve">PEVuZE5vdGU+PENpdGU+PEF1dGhvcj5CeWNyb2Z0PC9BdXRob3I+PFllYXI+MjAxODwvWWVhcj48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</w:fldData>
        </w:fldChar>
      </w:r>
      <w:r>
        <w:rPr>
          <w:rFonts w:cs="Times New Roman"/>
        </w:rPr>
        <w:instrText xml:space="preserve"> ADDIN EN.CITE </w:instrText>
      </w:r>
      <w:r>
        <w:rPr>
          <w:rFonts w:cs="Times New Roman"/>
        </w:rPr>
        <w:fldChar w:fldCharType="begin">
          <w:fldData xml:space="preserve">PEVuZE5vdGU+PENpdGU+PEF1dGhvcj5CeWNyb2Z0PC9BdXRob3I+PFllYXI+MjAxODwvWWVhcj48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</w:fldData>
        </w:fldChar>
      </w:r>
      <w:r>
        <w:rPr>
          <w:rFonts w:cs="Times New Roman"/>
        </w:rPr>
        <w:instrText xml:space="preserve"> ADDIN EN.CITE.DATA </w:instrText>
      </w:r>
      <w:r>
        <w:rPr>
          <w:rFonts w:cs="Times New Roman"/>
        </w:rPr>
      </w:r>
      <w:r>
        <w:rPr>
          <w:rFonts w:cs="Times New Roman"/>
        </w:rPr>
        <w:fldChar w:fldCharType="end"/>
      </w:r>
      <w:r w:rsidRPr="00595336">
        <w:rPr>
          <w:rFonts w:cs="Times New Roman"/>
        </w:rPr>
      </w:r>
      <w:r w:rsidRPr="00595336">
        <w:rPr>
          <w:rFonts w:cs="Times New Roman"/>
        </w:rPr>
        <w:fldChar w:fldCharType="separate"/>
      </w:r>
      <w:r>
        <w:rPr>
          <w:rFonts w:cs="Times New Roman"/>
          <w:noProof/>
        </w:rPr>
        <w:t>(59)</w:t>
      </w:r>
      <w:r w:rsidRPr="00595336">
        <w:rPr>
          <w:rFonts w:cs="Times New Roman"/>
        </w:rPr>
        <w:fldChar w:fldCharType="end"/>
      </w:r>
      <w:r w:rsidRPr="00595336">
        <w:rPr>
          <w:rFonts w:cs="Times New Roman"/>
        </w:rPr>
        <w:t>. The UKB extended imaging study has conducted hip DXA scans on ~</w:t>
      </w:r>
      <w:r>
        <w:rPr>
          <w:rFonts w:cs="Times New Roman"/>
        </w:rPr>
        <w:t>5</w:t>
      </w:r>
      <w:r w:rsidRPr="00595336">
        <w:rPr>
          <w:rFonts w:cs="Times New Roman"/>
        </w:rPr>
        <w:t xml:space="preserve">0,000 individuals to date. Demographic information was obtained on the same day as the DXA scans. </w:t>
      </w:r>
      <w:r>
        <w:rPr>
          <w:rFonts w:cs="Times New Roman"/>
        </w:rPr>
        <w:t xml:space="preserve">mJSW was measured automatically from outline points as has been described previously </w:t>
      </w:r>
      <w:r>
        <w:rPr>
          <w:rFonts w:cs="Times New Roman"/>
        </w:rPr>
        <w:fldChar w:fldCharType="begin"/>
      </w:r>
      <w:r>
        <w:rPr>
          <w:rFonts w:cs="Times New Roman"/>
        </w:rPr>
        <w:instrText xml:space="preserve"> ADDIN EN.CITE &lt;EndNote&gt;&lt;Cite&gt;&lt;Author&gt;Faber&lt;/Author&gt;&lt;Year&gt;2021&lt;/Year&gt;&lt;RecNum&gt;1144&lt;/RecNum&gt;&lt;DisplayText&gt;(3)&lt;/DisplayText&gt;&lt;record&gt;&lt;rec-number&gt;1144&lt;/rec-number&gt;&lt;foreign-keys&gt;&lt;key app="EN" db-id="f0fw209vk0vsdmez5xqvz2s1texzf0zept20" timestamp="1640253549" guid="6998d917-63ea-4ee1-b9fb-a08b8397b543"&gt;1144&lt;/key&gt;&lt;/foreign-keys&gt;&lt;ref-type name="Journal Article"&gt;17&lt;/ref-type&gt;&lt;contributors&gt;&lt;authors&gt;&lt;author&gt;Faber, B. G.&lt;/author&gt;&lt;author&gt;Ebsim, R.&lt;/author&gt;&lt;author&gt;Saunders, F. R.&lt;/author&gt;&lt;author&gt;Frysz, M.&lt;/author&gt;&lt;author&gt;Lindner, C.&lt;/author&gt;&lt;author&gt;Gregory, J. S.&lt;/author&gt;&lt;author&gt;Aspden, R. M.&lt;/author&gt;&lt;author&gt;Harvey, N. C.&lt;/author&gt;&lt;author&gt;Davey Smith, G.&lt;/author&gt;&lt;author&gt;Cootes, T.&lt;/author&gt;&lt;author&gt;Tobias, J. H.&lt;/author&gt;&lt;/authors&gt;&lt;/contributors&gt;&lt;auth-address&gt;Musculoskeletal Research Unit, University of Bristol, UK.&amp;#xD;Medical Research Council Integrative Epidemiology Unit, University of Bristol, UK.&amp;#xD;Division of Informatics, Imaging and Data Science, The University of Manchester, UK.&amp;#xD;Centre for Arthritis and Musculoskeletal Health, University of Aberdeen, UK.&amp;#xD;Medical Research Council Lifecourse Epidemiology Unit, University of Southampton, UK.&lt;/auth-address&gt;&lt;titles&gt;&lt;title&gt;A novel semi-automated classifier of hip osteoarthritis on DXA images shows expected relationships with clinical outcomes in UK Biobank&lt;/title&gt;&lt;secondary-title&gt;Rheumatology (Oxford)&lt;/secondary-title&gt;&lt;/titles&gt;&lt;periodical&gt;&lt;full-title&gt;Rheumatology (Oxford)&lt;/full-title&gt;&lt;/periodical&gt;&lt;edition&gt;2021/12/18&lt;/edition&gt;&lt;keywords&gt;&lt;keyword&gt;Dual-energy X-ray absorptiometry&lt;/keyword&gt;&lt;keyword&gt;Hip pain&lt;/keyword&gt;&lt;keyword&gt;Osteoarthritis&lt;/keyword&gt;&lt;keyword&gt;Total joint replacement&lt;/keyword&gt;&lt;/keywords&gt;&lt;dates&gt;&lt;year&gt;2021&lt;/year&gt;&lt;pub-dates&gt;&lt;date&gt;Dec 17&lt;/date&gt;&lt;/pub-dates&gt;&lt;/dates&gt;&lt;isbn&gt;1462-0332 (Electronic)&amp;#xD;1462-0324 (Linking)&lt;/isbn&gt;&lt;accession-num&gt;34919677&lt;/accession-num&gt;&lt;urls&gt;&lt;related-urls&gt;&lt;url&gt;https://www.ncbi.nlm.nih.gov/pubmed/34919677&lt;/url&gt;&lt;/related-urls&gt;&lt;/urls&gt;&lt;electronic-resource-num&gt;10.1093/rheumatology/keab927&lt;/electronic-resource-num&gt;&lt;/record&gt;&lt;/Cite&gt;&lt;/EndNote&gt;</w:instrText>
      </w:r>
      <w:r>
        <w:rPr>
          <w:rFonts w:cs="Times New Roman"/>
        </w:rPr>
        <w:fldChar w:fldCharType="separate"/>
      </w:r>
      <w:r>
        <w:rPr>
          <w:rFonts w:cs="Times New Roman"/>
          <w:noProof/>
        </w:rPr>
        <w:t>(3)</w:t>
      </w:r>
      <w:r>
        <w:rPr>
          <w:rFonts w:cs="Times New Roman"/>
        </w:rPr>
        <w:fldChar w:fldCharType="end"/>
      </w:r>
      <w:r>
        <w:rPr>
          <w:rFonts w:cs="Times New Roman"/>
        </w:rPr>
        <w:t xml:space="preserve">. </w:t>
      </w:r>
    </w:p>
    <w:p w14:paraId="5A5A2812" w14:textId="77777777" w:rsidR="00B575B9" w:rsidRDefault="00B575B9" w:rsidP="00B575B9">
      <w:pPr>
        <w:spacing w:line="360" w:lineRule="auto"/>
        <w:rPr>
          <w:rFonts w:cs="Times New Roman"/>
          <w:bCs/>
          <w:lang w:val="en-IE"/>
        </w:rPr>
      </w:pPr>
    </w:p>
    <w:p w14:paraId="4FC01E45" w14:textId="77777777" w:rsidR="00B575B9" w:rsidRPr="00B8387C" w:rsidRDefault="00B575B9" w:rsidP="00B575B9">
      <w:pPr>
        <w:spacing w:line="360" w:lineRule="auto"/>
        <w:rPr>
          <w:rFonts w:cs="Times New Roman"/>
          <w:bCs/>
          <w:lang w:val="en-IE"/>
        </w:rPr>
      </w:pPr>
      <w:r>
        <w:rPr>
          <w:rFonts w:cs="Times New Roman"/>
          <w:bCs/>
          <w:lang w:val="en-IE"/>
        </w:rPr>
        <w:t xml:space="preserve">The </w:t>
      </w:r>
      <w:r w:rsidRPr="00B8387C">
        <w:rPr>
          <w:rFonts w:cs="Times New Roman"/>
          <w:bCs/>
          <w:lang w:val="en-IE"/>
        </w:rPr>
        <w:t xml:space="preserve">Rotterdam Study  </w:t>
      </w:r>
    </w:p>
    <w:p w14:paraId="18560DD8" w14:textId="77777777" w:rsidR="00B575B9" w:rsidRPr="00B8387C" w:rsidRDefault="00B575B9" w:rsidP="00B575B9">
      <w:pPr>
        <w:spacing w:line="360" w:lineRule="auto"/>
        <w:rPr>
          <w:rFonts w:cs="Times New Roman"/>
          <w:bCs/>
          <w:lang w:val="en-IE"/>
        </w:rPr>
      </w:pPr>
    </w:p>
    <w:p w14:paraId="385DC39A" w14:textId="77777777" w:rsidR="00B575B9" w:rsidRDefault="00B575B9" w:rsidP="00B575B9">
      <w:pPr>
        <w:spacing w:line="360" w:lineRule="auto"/>
        <w:rPr>
          <w:rFonts w:cs="Times New Roman"/>
          <w:bCs/>
          <w:lang w:val="en-IE"/>
        </w:rPr>
      </w:pPr>
      <w:r w:rsidRPr="00B8387C">
        <w:rPr>
          <w:rFonts w:cs="Times New Roman"/>
          <w:bCs/>
          <w:lang w:val="en-IE"/>
        </w:rPr>
        <w:t>The Rotterdam Study</w:t>
      </w:r>
      <w:r>
        <w:rPr>
          <w:rFonts w:cs="Times New Roman"/>
          <w:bCs/>
          <w:lang w:val="en-IE"/>
        </w:rPr>
        <w:t xml:space="preserve"> </w:t>
      </w:r>
      <w:r w:rsidRPr="00B8387C">
        <w:rPr>
          <w:rFonts w:cs="Times New Roman"/>
          <w:bCs/>
          <w:lang w:val="en-IE"/>
        </w:rPr>
        <w:t xml:space="preserve">(RS) is a prospective population-based cohort consisting of elderly inhabitants, 45 years and older, of the Ommoord district in the city of Rotterdam, the Netherlands.  The design of </w:t>
      </w:r>
      <w:r>
        <w:rPr>
          <w:rFonts w:cs="Times New Roman"/>
          <w:bCs/>
          <w:lang w:val="en-IE"/>
        </w:rPr>
        <w:t>the RS</w:t>
      </w:r>
      <w:r w:rsidRPr="00B8387C">
        <w:rPr>
          <w:rFonts w:cs="Times New Roman"/>
          <w:bCs/>
          <w:lang w:val="en-IE"/>
        </w:rPr>
        <w:t xml:space="preserve">, data collection and genotyping has been described in detail in (1). </w:t>
      </w:r>
      <w:r>
        <w:t xml:space="preserve">Two phases of recruitment (I – 1989, those aged &gt;55 years old &amp; II – 2000, those aged &gt;55 years old) are included in this study. </w:t>
      </w:r>
      <w:r w:rsidRPr="00B8387C">
        <w:rPr>
          <w:rFonts w:cs="Times New Roman"/>
          <w:bCs/>
          <w:lang w:val="en-IE"/>
        </w:rPr>
        <w:t xml:space="preserve">The mJSW was assessed </w:t>
      </w:r>
      <w:r>
        <w:rPr>
          <w:rFonts w:cs="Times New Roman"/>
          <w:bCs/>
          <w:lang w:val="en-IE"/>
        </w:rPr>
        <w:t>on</w:t>
      </w:r>
      <w:r w:rsidRPr="00B8387C">
        <w:rPr>
          <w:rFonts w:cs="Times New Roman"/>
          <w:bCs/>
          <w:lang w:val="en-IE"/>
        </w:rPr>
        <w:t xml:space="preserve"> pelvic radiographs </w:t>
      </w:r>
      <w:r>
        <w:rPr>
          <w:rFonts w:cs="Times New Roman"/>
          <w:bCs/>
          <w:lang w:val="en-IE"/>
        </w:rPr>
        <w:t xml:space="preserve">taken </w:t>
      </w:r>
      <w:r w:rsidRPr="00B8387C">
        <w:rPr>
          <w:rFonts w:cs="Times New Roman"/>
          <w:bCs/>
          <w:lang w:val="en-IE"/>
        </w:rPr>
        <w:t>in</w:t>
      </w:r>
      <w:r>
        <w:rPr>
          <w:rFonts w:cs="Times New Roman"/>
          <w:bCs/>
          <w:lang w:val="en-IE"/>
        </w:rPr>
        <w:t xml:space="preserve"> the</w:t>
      </w:r>
      <w:r w:rsidRPr="00B8387C">
        <w:rPr>
          <w:rFonts w:cs="Times New Roman"/>
          <w:bCs/>
          <w:lang w:val="en-IE"/>
        </w:rPr>
        <w:t xml:space="preserve"> anterior-posterior position, and have been described in (2,3). Briefly, the mJSW was measured in mm, along a radius from the centre of the femoral head, and defined as the shortest distance found from the femoral head to the acetabulum. Within the Rotterdam Study, we used a 0.5 mm graduated magnifying glass laid directly over the radiograph to measure the minimal joint space width of the hip joints (3). </w:t>
      </w:r>
    </w:p>
    <w:p w14:paraId="0025C444" w14:textId="77777777" w:rsidR="00B575B9" w:rsidRDefault="00B575B9" w:rsidP="00B575B9">
      <w:pPr>
        <w:spacing w:line="360" w:lineRule="auto"/>
        <w:rPr>
          <w:rFonts w:cs="Times New Roman"/>
          <w:bCs/>
          <w:lang w:val="en-IE"/>
        </w:rPr>
      </w:pPr>
    </w:p>
    <w:p w14:paraId="43E70599" w14:textId="77777777" w:rsidR="00B575B9" w:rsidRDefault="00B575B9" w:rsidP="00B575B9">
      <w:pPr>
        <w:spacing w:line="360" w:lineRule="auto"/>
        <w:rPr>
          <w:rFonts w:cs="Times New Roman"/>
          <w:bCs/>
          <w:lang w:val="en-IE"/>
        </w:rPr>
      </w:pPr>
      <w:r>
        <w:rPr>
          <w:rFonts w:cs="Times New Roman"/>
          <w:bCs/>
          <w:lang w:val="en-IE"/>
        </w:rPr>
        <w:t>Osteoporotic Fractures in Men Study (MrOS)</w:t>
      </w:r>
    </w:p>
    <w:p w14:paraId="10CE8E76" w14:textId="77777777" w:rsidR="00B575B9" w:rsidRDefault="00B575B9" w:rsidP="00B575B9">
      <w:pPr>
        <w:spacing w:line="360" w:lineRule="auto"/>
        <w:rPr>
          <w:rFonts w:cs="Times New Roman"/>
        </w:rPr>
      </w:pPr>
      <w:r w:rsidRPr="00A32930">
        <w:rPr>
          <w:rFonts w:cs="Times New Roman"/>
        </w:rPr>
        <w:t xml:space="preserve">The </w:t>
      </w:r>
      <w:r>
        <w:rPr>
          <w:rFonts w:cs="Times New Roman"/>
          <w:bCs/>
          <w:lang w:val="en-IE"/>
        </w:rPr>
        <w:t>Osteoporotic Fractures in Men Study (MrOS)</w:t>
      </w:r>
      <w:r w:rsidRPr="00A32930">
        <w:rPr>
          <w:rFonts w:cs="Times New Roman"/>
        </w:rPr>
        <w:t xml:space="preserve"> is a prospective study of 5,994 men recruited </w:t>
      </w:r>
      <w:r>
        <w:rPr>
          <w:rFonts w:cs="Times New Roman"/>
        </w:rPr>
        <w:t xml:space="preserve">between </w:t>
      </w:r>
      <w:r w:rsidRPr="00A32930">
        <w:rPr>
          <w:rFonts w:cs="Times New Roman"/>
        </w:rPr>
        <w:t>2000-</w:t>
      </w:r>
      <w:r>
        <w:rPr>
          <w:rFonts w:cs="Times New Roman"/>
        </w:rPr>
        <w:t>200</w:t>
      </w:r>
      <w:r w:rsidRPr="00A32930">
        <w:rPr>
          <w:rFonts w:cs="Times New Roman"/>
        </w:rPr>
        <w:t xml:space="preserve">2 at </w:t>
      </w:r>
      <w:r>
        <w:rPr>
          <w:rFonts w:cs="Times New Roman"/>
        </w:rPr>
        <w:t>6</w:t>
      </w:r>
      <w:r w:rsidRPr="00A32930">
        <w:rPr>
          <w:rFonts w:cs="Times New Roman"/>
        </w:rPr>
        <w:t xml:space="preserve"> cent</w:t>
      </w:r>
      <w:r>
        <w:rPr>
          <w:rFonts w:cs="Times New Roman"/>
        </w:rPr>
        <w:t>re</w:t>
      </w:r>
      <w:r w:rsidRPr="00A32930">
        <w:rPr>
          <w:rFonts w:cs="Times New Roman"/>
        </w:rPr>
        <w:t xml:space="preserve">s around the United States (Birmingham, Alabama; Minneapolis, Minnesota; Palo Alto, California; the Monongahela Valley near Pittsburgh, Pennsylvania; Portland, Oregon; and San Diego, California). To be eligible, men had to be ≥ 65 years old, ambulatory, and without bilateral hip replacements. A full description of the </w:t>
      </w:r>
      <w:r>
        <w:rPr>
          <w:rFonts w:cs="Times New Roman"/>
        </w:rPr>
        <w:t>MrOS</w:t>
      </w:r>
      <w:r w:rsidRPr="00A32930">
        <w:rPr>
          <w:rFonts w:cs="Times New Roman"/>
        </w:rPr>
        <w:t xml:space="preserve"> cohort has been previously published</w:t>
      </w:r>
      <w:r>
        <w:rPr>
          <w:rFonts w:cs="Times New Roman"/>
        </w:rPr>
        <w:t xml:space="preserve"> </w:t>
      </w:r>
      <w:r w:rsidRPr="00A32930">
        <w:rPr>
          <w:rFonts w:cs="Times New Roman"/>
        </w:rPr>
        <w:fldChar w:fldCharType="begin">
          <w:fldData xml:space="preserve">PEVuZE5vdGU+PENpdGU+PEF1dGhvcj5CbGFuazwvQXV0aG9yPjxZZWFyPjIwMDU8L1llYXI+PFJl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</w:fldData>
        </w:fldChar>
      </w:r>
      <w:r>
        <w:rPr>
          <w:rFonts w:cs="Times New Roman"/>
        </w:rPr>
        <w:instrText xml:space="preserve"> ADDIN EN.CITE </w:instrText>
      </w:r>
      <w:r>
        <w:rPr>
          <w:rFonts w:cs="Times New Roman"/>
        </w:rPr>
        <w:fldChar w:fldCharType="begin">
          <w:fldData xml:space="preserve">PEVuZE5vdGU+PENpdGU+PEF1dGhvcj5CbGFuazwvQXV0aG9yPjxZZWFyPjIwMDU8L1llYXI+PFJl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</w:fldData>
        </w:fldChar>
      </w:r>
      <w:r>
        <w:rPr>
          <w:rFonts w:cs="Times New Roman"/>
        </w:rPr>
        <w:instrText xml:space="preserve"> ADDIN EN.CITE.DATA </w:instrText>
      </w:r>
      <w:r>
        <w:rPr>
          <w:rFonts w:cs="Times New Roman"/>
        </w:rPr>
      </w:r>
      <w:r>
        <w:rPr>
          <w:rFonts w:cs="Times New Roman"/>
        </w:rPr>
        <w:fldChar w:fldCharType="end"/>
      </w:r>
      <w:r w:rsidRPr="00A32930">
        <w:rPr>
          <w:rFonts w:cs="Times New Roman"/>
        </w:rPr>
      </w:r>
      <w:r w:rsidRPr="00A32930">
        <w:rPr>
          <w:rFonts w:cs="Times New Roman"/>
        </w:rPr>
        <w:fldChar w:fldCharType="separate"/>
      </w:r>
      <w:r>
        <w:rPr>
          <w:rFonts w:cs="Times New Roman"/>
          <w:noProof/>
        </w:rPr>
        <w:t>(60, 61)</w:t>
      </w:r>
      <w:r w:rsidRPr="00A32930">
        <w:rPr>
          <w:rFonts w:cs="Times New Roman"/>
        </w:rPr>
        <w:fldChar w:fldCharType="end"/>
      </w:r>
      <w:r w:rsidRPr="00A32930">
        <w:rPr>
          <w:rFonts w:cs="Times New Roman"/>
        </w:rPr>
        <w:t>.</w:t>
      </w:r>
      <w:r>
        <w:rPr>
          <w:rFonts w:cs="Times New Roman"/>
        </w:rPr>
        <w:t xml:space="preserve"> </w:t>
      </w:r>
      <w:r w:rsidRPr="00A32930">
        <w:rPr>
          <w:rFonts w:cs="Times New Roman"/>
        </w:rPr>
        <w:t>Pelvic X-rays</w:t>
      </w:r>
      <w:r>
        <w:rPr>
          <w:rFonts w:cs="Times New Roman"/>
        </w:rPr>
        <w:t xml:space="preserve"> from which mJSW </w:t>
      </w:r>
      <w:r w:rsidRPr="00A32930">
        <w:rPr>
          <w:rFonts w:cs="Times New Roman"/>
        </w:rPr>
        <w:t>w</w:t>
      </w:r>
      <w:r>
        <w:rPr>
          <w:rFonts w:cs="Times New Roman"/>
        </w:rPr>
        <w:t>as</w:t>
      </w:r>
      <w:r w:rsidRPr="00A32930">
        <w:rPr>
          <w:rFonts w:cs="Times New Roman"/>
        </w:rPr>
        <w:t xml:space="preserve"> obtained </w:t>
      </w:r>
      <w:r>
        <w:rPr>
          <w:rFonts w:cs="Times New Roman"/>
        </w:rPr>
        <w:t>took place from March 2005 to May 2006.</w:t>
      </w:r>
    </w:p>
    <w:p w14:paraId="5F3BF87E" w14:textId="77777777" w:rsidR="00B575B9" w:rsidRDefault="00B575B9" w:rsidP="00B575B9">
      <w:pPr>
        <w:spacing w:line="360" w:lineRule="auto"/>
        <w:rPr>
          <w:rFonts w:cs="Times New Roman"/>
        </w:rPr>
      </w:pPr>
    </w:p>
    <w:p w14:paraId="1AB8D962" w14:textId="77777777" w:rsidR="00B575B9" w:rsidRPr="00B8387C" w:rsidRDefault="00B575B9" w:rsidP="00B575B9">
      <w:pPr>
        <w:spacing w:line="360" w:lineRule="auto"/>
        <w:rPr>
          <w:rFonts w:cs="Times New Roman"/>
          <w:bCs/>
          <w:lang w:val="en-IE"/>
        </w:rPr>
      </w:pPr>
      <w:r>
        <w:rPr>
          <w:rFonts w:cs="Times New Roman"/>
        </w:rPr>
        <w:lastRenderedPageBreak/>
        <w:t>Study of Osteoporotic Fractures (SOF)</w:t>
      </w:r>
    </w:p>
    <w:p w14:paraId="407855C0" w14:textId="77777777" w:rsidR="00B575B9" w:rsidRPr="00A604EB" w:rsidRDefault="00B575B9" w:rsidP="00B575B9">
      <w:pPr>
        <w:shd w:val="clear" w:color="auto" w:fill="FFFFFF"/>
        <w:spacing w:before="100" w:beforeAutospacing="1" w:after="100" w:afterAutospacing="1" w:line="360" w:lineRule="auto"/>
        <w:rPr>
          <w:rFonts w:eastAsia="Times New Roman" w:cs="Times New Roman"/>
          <w:color w:val="212121"/>
          <w:lang w:eastAsia="en-GB"/>
        </w:rPr>
      </w:pPr>
      <w:r w:rsidRPr="00A604EB">
        <w:rPr>
          <w:rFonts w:cs="Times New Roman"/>
        </w:rPr>
        <w:t>The Study of Osteoporotic Fractures (SOF) is a multicentre cohort study started in 1986</w:t>
      </w:r>
      <w:r>
        <w:rPr>
          <w:rFonts w:cs="Times New Roman"/>
        </w:rPr>
        <w:t xml:space="preserve"> </w:t>
      </w:r>
      <w:r>
        <w:rPr>
          <w:rFonts w:cs="Times New Roman"/>
        </w:rPr>
        <w:fldChar w:fldCharType="begin">
          <w:fldData xml:space="preserve">PEVuZE5vdGU+PENpdGU+PEF1dGhvcj5DdW1taW5nczwvQXV0aG9yPjxZZWFyPjE5OTA8L1llYXI+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</w:fldData>
        </w:fldChar>
      </w:r>
      <w:r>
        <w:rPr>
          <w:rFonts w:cs="Times New Roman"/>
        </w:rPr>
        <w:instrText xml:space="preserve"> ADDIN EN.CITE </w:instrText>
      </w:r>
      <w:r>
        <w:rPr>
          <w:rFonts w:cs="Times New Roman"/>
        </w:rPr>
        <w:fldChar w:fldCharType="begin">
          <w:fldData xml:space="preserve">PEVuZE5vdGU+PENpdGU+PEF1dGhvcj5DdW1taW5nczwvQXV0aG9yPjxZZWFyPjE5OTA8L1llYXI+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62)</w:t>
      </w:r>
      <w:r>
        <w:rPr>
          <w:rFonts w:cs="Times New Roman"/>
        </w:rPr>
        <w:fldChar w:fldCharType="end"/>
      </w:r>
      <w:r w:rsidRPr="00A604EB">
        <w:rPr>
          <w:rFonts w:cs="Times New Roman"/>
        </w:rPr>
        <w:t xml:space="preserve">. Participants were all female and aged ≥65 years at baseline and were recruited between September 1986 and October 1988 from population-based listings in 4 metropolitan areas of the US </w:t>
      </w:r>
      <w:r>
        <w:rPr>
          <w:rFonts w:cs="Times New Roman"/>
        </w:rPr>
        <w:fldChar w:fldCharType="begin">
          <w:fldData xml:space="preserve">PEVuZE5vdGU+PENpdGU+PEF1dGhvcj5DdW1taW5nczwvQXV0aG9yPjxZZWFyPjE5OTA8L1llYXI+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</w:fldData>
        </w:fldChar>
      </w:r>
      <w:r>
        <w:rPr>
          <w:rFonts w:cs="Times New Roman"/>
        </w:rPr>
        <w:instrText xml:space="preserve"> ADDIN EN.CITE </w:instrText>
      </w:r>
      <w:r>
        <w:rPr>
          <w:rFonts w:cs="Times New Roman"/>
        </w:rPr>
        <w:fldChar w:fldCharType="begin">
          <w:fldData xml:space="preserve">PEVuZE5vdGU+PENpdGU+PEF1dGhvcj5DdW1taW5nczwvQXV0aG9yPjxZZWFyPjE5OTA8L1llYXI+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62)</w:t>
      </w:r>
      <w:r>
        <w:rPr>
          <w:rFonts w:cs="Times New Roman"/>
        </w:rPr>
        <w:fldChar w:fldCharType="end"/>
      </w:r>
      <w:r w:rsidRPr="00A604EB">
        <w:rPr>
          <w:rFonts w:cs="Times New Roman"/>
        </w:rPr>
        <w:t xml:space="preserve">. Extensive information on this cohort has previously been published </w:t>
      </w:r>
      <w:r>
        <w:rPr>
          <w:rFonts w:cs="Times New Roman"/>
        </w:rPr>
        <w:fldChar w:fldCharType="begin">
          <w:fldData xml:space="preserve">PEVuZE5vdGU+PENpdGU+PEF1dGhvcj5DdW1taW5nczwvQXV0aG9yPjxZZWFyPjE5OTA8L1llYXI+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</w:fldData>
        </w:fldChar>
      </w:r>
      <w:r>
        <w:rPr>
          <w:rFonts w:cs="Times New Roman"/>
        </w:rPr>
        <w:instrText xml:space="preserve"> ADDIN EN.CITE </w:instrText>
      </w:r>
      <w:r>
        <w:rPr>
          <w:rFonts w:cs="Times New Roman"/>
        </w:rPr>
        <w:fldChar w:fldCharType="begin">
          <w:fldData xml:space="preserve">PEVuZE5vdGU+PENpdGU+PEF1dGhvcj5DdW1taW5nczwvQXV0aG9yPjxZZWFyPjE5OTA8L1llYXI+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62)</w:t>
      </w:r>
      <w:r>
        <w:rPr>
          <w:rFonts w:cs="Times New Roman"/>
        </w:rPr>
        <w:fldChar w:fldCharType="end"/>
      </w:r>
      <w:r w:rsidRPr="00A604EB">
        <w:rPr>
          <w:rFonts w:cs="Times New Roman"/>
        </w:rPr>
        <w:t xml:space="preserve">. Anteroposterior X-rays were obtained in 5,928 women from which mJSW was derived. Subjects with a diagnosis of rheumatoid arthritis, Paget's disease, or prior hip fracture or hip surgery were excluded from this analysis </w:t>
      </w:r>
      <w:r>
        <w:rPr>
          <w:rFonts w:cs="Times New Roman"/>
        </w:rPr>
        <w:fldChar w:fldCharType="begin">
          <w:fldData xml:space="preserve">PEVuZE5vdGU+PENpdGU+PEF1dGhvcj5DdW1taW5nczwvQXV0aG9yPjxZZWFyPjE5OTA8L1llYXI+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</w:fldData>
        </w:fldChar>
      </w:r>
      <w:r>
        <w:rPr>
          <w:rFonts w:cs="Times New Roman"/>
        </w:rPr>
        <w:instrText xml:space="preserve"> ADDIN EN.CITE </w:instrText>
      </w:r>
      <w:r>
        <w:rPr>
          <w:rFonts w:cs="Times New Roman"/>
        </w:rPr>
        <w:fldChar w:fldCharType="begin">
          <w:fldData xml:space="preserve">PEVuZE5vdGU+PENpdGU+PEF1dGhvcj5DdW1taW5nczwvQXV0aG9yPjxZZWFyPjE5OTA8L1llYXI+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62)</w:t>
      </w:r>
      <w:r>
        <w:rPr>
          <w:rFonts w:cs="Times New Roman"/>
        </w:rPr>
        <w:fldChar w:fldCharType="end"/>
      </w:r>
      <w:r w:rsidRPr="00A604EB">
        <w:rPr>
          <w:rFonts w:cs="Times New Roman"/>
        </w:rPr>
        <w:t>. The X-ray was done supine with the participants feet were placed at 15–30 degrees of internal rotation, the central ray was cantered on the symphysis pubis, and a 101-cm focal film distance at 70–80 kV (peak) was used. Using a caliper and reticule, mJSW from the acetabular roof to the femoral head according to previously published methods</w:t>
      </w:r>
      <w:r>
        <w:rPr>
          <w:rFonts w:cs="Times New Roman"/>
        </w:rPr>
        <w:t xml:space="preserve"> </w:t>
      </w:r>
      <w:r>
        <w:rPr>
          <w:rFonts w:cs="Times New Roman"/>
        </w:rPr>
        <w:fldChar w:fldCharType="begin"/>
      </w:r>
      <w:r>
        <w:rPr>
          <w:rFonts w:cs="Times New Roman"/>
        </w:rPr>
        <w:instrText xml:space="preserve"> ADDIN EN.CITE &lt;EndNote&gt;&lt;Cite&gt;&lt;Author&gt;Lane&lt;/Author&gt;&lt;Year&gt;2004&lt;/Year&gt;&lt;RecNum&gt;1&lt;/RecNum&gt;&lt;DisplayText&gt;(20)&lt;/DisplayText&gt;&lt;record&gt;&lt;rec-number&gt;1&lt;/rec-number&gt;&lt;foreign-keys&gt;&lt;key app="EN" db-id="sfazf0ts35fpvbeprv7xtpe6f0a9s2025f25" timestamp="1655974624"&gt;1&lt;/key&gt;&lt;/foreign-keys&gt;&lt;ref-type name="Journal Article"&gt;17&lt;/ref-type&gt;&lt;contributors&gt;&lt;authors&gt;&lt;author&gt;Lane, Nancy E.&lt;/author&gt;&lt;author&gt;Nevitt, Michael C.&lt;/author&gt;&lt;author&gt;Hochberg, Marc C.&lt;/author&gt;&lt;author&gt;Hung, Yun-Yi&lt;/author&gt;&lt;author&gt;Palermo, Lisa&lt;/author&gt;&lt;/authors&gt;&lt;/contributors&gt;&lt;titles&gt;&lt;title&gt;Progression of radiographic hip osteoarthritis over eight years in a community sample of elderly white women&lt;/title&gt;&lt;secondary-title&gt;Arthritis &amp;amp; Rheumatism&lt;/secondary-title&gt;&lt;/titles&gt;&lt;pages&gt;1477-1486&lt;/pages&gt;&lt;volume&gt;50&lt;/volume&gt;&lt;number&gt;5&lt;/number&gt;&lt;dates&gt;&lt;year&gt;2004&lt;/year&gt;&lt;/dates&gt;&lt;publisher&gt;Wiley Subscription Services, Inc., A Wiley Company&lt;/publisher&gt;&lt;isbn&gt;1529-0131&lt;/isbn&gt;&lt;urls&gt;&lt;related-urls&gt;&lt;url&gt;http://dx.doi.org/10.1002/art.20213&lt;/url&gt;&lt;/related-urls&gt;&lt;/urls&gt;&lt;electronic-resource-num&gt;10.1002/art.20213&lt;/electronic-resource-num&gt;&lt;/record&gt;&lt;/Cite&gt;&lt;/EndNote&gt;</w:instrText>
      </w:r>
      <w:r>
        <w:rPr>
          <w:rFonts w:cs="Times New Roman"/>
        </w:rPr>
        <w:fldChar w:fldCharType="separate"/>
      </w:r>
      <w:r>
        <w:rPr>
          <w:rFonts w:cs="Times New Roman"/>
          <w:noProof/>
        </w:rPr>
        <w:t>(20)</w:t>
      </w:r>
      <w:r>
        <w:rPr>
          <w:rFonts w:cs="Times New Roman"/>
        </w:rPr>
        <w:fldChar w:fldCharType="end"/>
      </w:r>
      <w:r w:rsidRPr="00A604EB">
        <w:rPr>
          <w:rFonts w:cs="Times New Roman"/>
        </w:rPr>
        <w:t xml:space="preserve">. </w:t>
      </w:r>
    </w:p>
    <w:p w14:paraId="3D167B20" w14:textId="77777777" w:rsidR="00BB61B1" w:rsidRPr="00E27751" w:rsidRDefault="00BB61B1" w:rsidP="00BB61B1">
      <w:pPr>
        <w:rPr>
          <w:rFonts w:eastAsia="Times New Roman" w:cs="Times New Roman"/>
          <w:lang w:eastAsia="en-GB"/>
        </w:rPr>
      </w:pPr>
      <w:r w:rsidRPr="00E27751">
        <w:rPr>
          <w:rFonts w:eastAsia="Times New Roman" w:cs="Times New Roman"/>
          <w:lang w:eastAsia="en-GB"/>
        </w:rPr>
        <w:t>Minimum joint space width</w:t>
      </w:r>
    </w:p>
    <w:p w14:paraId="227E5344" w14:textId="77777777" w:rsidR="00BB61B1" w:rsidRDefault="00BB61B1" w:rsidP="00BB61B1">
      <w:pPr>
        <w:rPr>
          <w:rFonts w:eastAsia="Times New Roman" w:cs="Times New Roman"/>
          <w:lang w:eastAsia="en-GB"/>
        </w:rPr>
      </w:pPr>
      <w:r>
        <w:rPr>
          <w:rFonts w:eastAsia="Times New Roman" w:cs="Times New Roman"/>
          <w:lang w:eastAsia="en-GB"/>
        </w:rPr>
        <w:t>In UKB, mJSW</w:t>
      </w:r>
      <w:r>
        <w:rPr>
          <w:rFonts w:eastAsia="Times New Roman" w:cs="Times New Roman"/>
          <w:vertAlign w:val="subscript"/>
          <w:lang w:eastAsia="en-GB"/>
        </w:rPr>
        <w:t>DXA</w:t>
      </w:r>
      <w:r>
        <w:rPr>
          <w:rFonts w:eastAsia="Times New Roman" w:cs="Times New Roman"/>
          <w:lang w:eastAsia="en-GB"/>
        </w:rPr>
        <w:t xml:space="preserve"> was measured automatically using a machine-learning trained algorithm that placed points around the femoral head and superior acetabulum on high resolution iDXA scans. Points were checked manually and corrected if necessary (~90% images required no point correction). Custom Python 3.0 script was subsequently applied to these points to derive mJSW </w:t>
      </w:r>
      <w:r>
        <w:rPr>
          <w:rFonts w:eastAsia="Times New Roman" w:cs="Times New Roman"/>
          <w:lang w:eastAsia="en-GB"/>
        </w:rPr>
        <w:fldChar w:fldCharType="begin">
          <w:fldData xml:space="preserve">PEVuZE5vdGU+PENpdGU+PEF1dGhvcj5GYWJlcjwvQXV0aG9yPjxZZWFyPjIwMjE8L1llYXI+PFJl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</w:fldData>
        </w:fldChar>
      </w:r>
      <w:r>
        <w:rPr>
          <w:rFonts w:eastAsia="Times New Roman" w:cs="Times New Roman"/>
          <w:lang w:eastAsia="en-GB"/>
        </w:rPr>
        <w:instrText xml:space="preserve"> ADDIN EN.CITE </w:instrText>
      </w:r>
      <w:r>
        <w:rPr>
          <w:rFonts w:eastAsia="Times New Roman" w:cs="Times New Roman"/>
          <w:lang w:eastAsia="en-GB"/>
        </w:rPr>
        <w:fldChar w:fldCharType="begin">
          <w:fldData xml:space="preserve">PEVuZE5vdGU+PENpdGU+PEF1dGhvcj5GYWJlcjwvQXV0aG9yPjxZZWFyPjIwMjE8L1llYXI+PFJl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</w:fldData>
        </w:fldChar>
      </w:r>
      <w:r>
        <w:rPr>
          <w:rFonts w:eastAsia="Times New Roman" w:cs="Times New Roman"/>
          <w:lang w:eastAsia="en-GB"/>
        </w:rPr>
        <w:instrText xml:space="preserve"> ADDIN EN.CITE.DATA </w:instrText>
      </w:r>
      <w:r>
        <w:rPr>
          <w:rFonts w:eastAsia="Times New Roman" w:cs="Times New Roman"/>
          <w:lang w:eastAsia="en-GB"/>
        </w:rPr>
      </w:r>
      <w:r>
        <w:rPr>
          <w:rFonts w:eastAsia="Times New Roman" w:cs="Times New Roman"/>
          <w:lang w:eastAsia="en-GB"/>
        </w:rPr>
        <w:fldChar w:fldCharType="end"/>
      </w:r>
      <w:r>
        <w:rPr>
          <w:rFonts w:eastAsia="Times New Roman" w:cs="Times New Roman"/>
          <w:lang w:eastAsia="en-GB"/>
        </w:rPr>
      </w:r>
      <w:r>
        <w:rPr>
          <w:rFonts w:eastAsia="Times New Roman" w:cs="Times New Roman"/>
          <w:lang w:eastAsia="en-GB"/>
        </w:rPr>
        <w:fldChar w:fldCharType="separate"/>
      </w:r>
      <w:r>
        <w:rPr>
          <w:rFonts w:eastAsia="Times New Roman" w:cs="Times New Roman"/>
          <w:noProof/>
          <w:lang w:eastAsia="en-GB"/>
        </w:rPr>
        <w:t>(3, 14)</w:t>
      </w:r>
      <w:r>
        <w:rPr>
          <w:rFonts w:eastAsia="Times New Roman" w:cs="Times New Roman"/>
          <w:lang w:eastAsia="en-GB"/>
        </w:rPr>
        <w:fldChar w:fldCharType="end"/>
      </w:r>
      <w:r>
        <w:rPr>
          <w:rFonts w:eastAsia="Times New Roman" w:cs="Times New Roman"/>
          <w:lang w:eastAsia="en-GB"/>
        </w:rPr>
        <w:t>. Only superior joint space was examined in UKB. In the Rotterdam Study (RS) I&amp;II, a 0.5 mm graduated magnifying glass was laid onto AP hip radiographs to measure mJSW</w:t>
      </w:r>
      <w:r>
        <w:rPr>
          <w:rFonts w:eastAsia="Times New Roman" w:cs="Times New Roman"/>
          <w:vertAlign w:val="subscript"/>
          <w:lang w:eastAsia="en-GB"/>
        </w:rPr>
        <w:t>X-ray</w:t>
      </w:r>
      <w:r>
        <w:rPr>
          <w:rFonts w:eastAsia="Times New Roman" w:cs="Times New Roman"/>
          <w:lang w:eastAsia="en-GB"/>
        </w:rPr>
        <w:t xml:space="preserve">  </w:t>
      </w:r>
      <w:r>
        <w:rPr>
          <w:rFonts w:eastAsia="Times New Roman" w:cs="Times New Roman"/>
          <w:lang w:eastAsia="en-GB"/>
        </w:rPr>
        <w:fldChar w:fldCharType="begin"/>
      </w:r>
      <w:r>
        <w:rPr>
          <w:rFonts w:eastAsia="Times New Roman" w:cs="Times New Roman"/>
          <w:lang w:eastAsia="en-GB"/>
        </w:rPr>
        <w:instrText xml:space="preserve"> ADDIN EN.CITE &lt;EndNote&gt;&lt;Cite&gt;&lt;Author&gt;Reijman&lt;/Author&gt;&lt;Year&gt;2004&lt;/Year&gt;&lt;RecNum&gt;1016&lt;/RecNum&gt;&lt;DisplayText&gt;(15)&lt;/DisplayText&gt;&lt;record&gt;&lt;rec-number&gt;1016&lt;/rec-number&gt;&lt;foreign-keys&gt;&lt;key app="EN" db-id="f0fw209vk0vsdmez5xqvz2s1texzf0zept20" timestamp="1622134654" guid="96288227-7d03-43f1-a3b8-6fd36dce04e3"&gt;1016&lt;/key&gt;&lt;/foreign-keys&gt;&lt;ref-type name="Journal Article"&gt;17&lt;/ref-type&gt;&lt;contributors&gt;&lt;authors&gt;&lt;author&gt;Reijman, M.&lt;/author&gt;&lt;author&gt;Hazes, J. M.&lt;/author&gt;&lt;author&gt;Pols, H. A.&lt;/author&gt;&lt;author&gt;Bernsen, R. M.&lt;/author&gt;&lt;author&gt;Koes, B. W.&lt;/author&gt;&lt;author&gt;Bierma-Zeinstra, S. M.&lt;/author&gt;&lt;/authors&gt;&lt;/contributors&gt;&lt;auth-address&gt;Department of General Practice, Erasmus MC, PO Box 1738, 3000 DR Rotterdam, Netherlands. m.reijman@erasmusmc.nl&lt;/auth-address&gt;&lt;titles&gt;&lt;title&gt;Validity and reliability of three definitions of hip osteoarthritis: cross sectional and longitudinal approach&lt;/title&gt;&lt;secondary-title&gt;Ann Rheum Dis&lt;/secondary-title&gt;&lt;/titles&gt;&lt;periodical&gt;&lt;full-title&gt;Ann Rheum Dis&lt;/full-title&gt;&lt;/periodical&gt;&lt;pages&gt;1427-33&lt;/pages&gt;&lt;volume&gt;63&lt;/volume&gt;&lt;number&gt;11&lt;/number&gt;&lt;edition&gt;2004/10/14&lt;/edition&gt;&lt;keywords&gt;&lt;keyword&gt;Aged&lt;/keyword&gt;&lt;keyword&gt;Cross-Sectional Studies&lt;/keyword&gt;&lt;keyword&gt;Female&lt;/keyword&gt;&lt;keyword&gt;Follow-Up Studies&lt;/keyword&gt;&lt;keyword&gt;Hip Joint/*diagnostic imaging&lt;/keyword&gt;&lt;keyword&gt;Humans&lt;/keyword&gt;&lt;keyword&gt;Male&lt;/keyword&gt;&lt;keyword&gt;Middle Aged&lt;/keyword&gt;&lt;keyword&gt;Observer Variation&lt;/keyword&gt;&lt;keyword&gt;Osteoarthritis, Hip/*diagnostic imaging&lt;/keyword&gt;&lt;keyword&gt;Radiography&lt;/keyword&gt;&lt;keyword&gt;Reproducibility of Results&lt;/keyword&gt;&lt;keyword&gt;Sensitivity and Specificity&lt;/keyword&gt;&lt;keyword&gt;Sex Factors&lt;/keyword&gt;&lt;/keywords&gt;&lt;dates&gt;&lt;year&gt;2004&lt;/year&gt;&lt;pub-dates&gt;&lt;date&gt;Nov&lt;/date&gt;&lt;/pub-dates&gt;&lt;/dates&gt;&lt;isbn&gt;0003-4967 (Print)&amp;#xD;0003-4967 (Linking)&lt;/isbn&gt;&lt;accession-num&gt;15479891&lt;/accession-num&gt;&lt;urls&gt;&lt;related-urls&gt;&lt;url&gt;https://www.ncbi.nlm.nih.gov/pubmed/15479891&lt;/url&gt;&lt;/related-urls&gt;&lt;/urls&gt;&lt;custom2&gt;PMC1754809&lt;/custom2&gt;&lt;electronic-resource-num&gt;10.1136/ard.2003.016477&lt;/electronic-resource-num&gt;&lt;/record&gt;&lt;/Cite&gt;&lt;/EndNote&gt;</w:instrText>
      </w:r>
      <w:r>
        <w:rPr>
          <w:rFonts w:eastAsia="Times New Roman" w:cs="Times New Roman"/>
          <w:lang w:eastAsia="en-GB"/>
        </w:rPr>
        <w:fldChar w:fldCharType="separate"/>
      </w:r>
      <w:r>
        <w:rPr>
          <w:rFonts w:eastAsia="Times New Roman" w:cs="Times New Roman"/>
          <w:noProof/>
          <w:lang w:eastAsia="en-GB"/>
        </w:rPr>
        <w:t>(15)</w:t>
      </w:r>
      <w:r>
        <w:rPr>
          <w:rFonts w:eastAsia="Times New Roman" w:cs="Times New Roman"/>
          <w:lang w:eastAsia="en-GB"/>
        </w:rPr>
        <w:fldChar w:fldCharType="end"/>
      </w:r>
      <w:r>
        <w:rPr>
          <w:rFonts w:eastAsia="Times New Roman" w:cs="Times New Roman"/>
          <w:lang w:eastAsia="en-GB"/>
        </w:rPr>
        <w:t>. In the Study of Osteoporotic Fractures (SOF) and Osteoporotic Fractures in Men Study (MrOS), a manual electronic caliper was used to measure the superior mJSW</w:t>
      </w:r>
      <w:r>
        <w:rPr>
          <w:rFonts w:eastAsia="Times New Roman" w:cs="Times New Roman"/>
          <w:vertAlign w:val="subscript"/>
          <w:lang w:eastAsia="en-GB"/>
        </w:rPr>
        <w:t>X-ray</w:t>
      </w:r>
      <w:r>
        <w:rPr>
          <w:rFonts w:eastAsia="Times New Roman" w:cs="Times New Roman"/>
          <w:lang w:eastAsia="en-GB"/>
        </w:rPr>
        <w:t xml:space="preserve"> to the nearest 0.1mm </w:t>
      </w:r>
      <w:r>
        <w:rPr>
          <w:rFonts w:eastAsia="Times New Roman" w:cs="Times New Roman"/>
          <w:lang w:eastAsia="en-GB"/>
        </w:rPr>
        <w:fldChar w:fldCharType="begin">
          <w:fldData xml:space="preserve">PEVuZE5vdGU+PENpdGU+PEF1dGhvcj5MYW5lPC9BdXRob3I+PFllYXI+MjAwNDwvWWVhcj48UmVj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</w:fldData>
        </w:fldChar>
      </w:r>
      <w:r>
        <w:rPr>
          <w:rFonts w:eastAsia="Times New Roman" w:cs="Times New Roman"/>
          <w:lang w:eastAsia="en-GB"/>
        </w:rPr>
        <w:instrText xml:space="preserve"> ADDIN EN.CITE </w:instrText>
      </w:r>
      <w:r>
        <w:rPr>
          <w:rFonts w:eastAsia="Times New Roman" w:cs="Times New Roman"/>
          <w:lang w:eastAsia="en-GB"/>
        </w:rPr>
        <w:fldChar w:fldCharType="begin">
          <w:fldData xml:space="preserve">PEVuZE5vdGU+PENpdGU+PEF1dGhvcj5MYW5lPC9BdXRob3I+PFllYXI+MjAwNDwvWWVhcj48UmVj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</w:fldData>
        </w:fldChar>
      </w:r>
      <w:r>
        <w:rPr>
          <w:rFonts w:eastAsia="Times New Roman" w:cs="Times New Roman"/>
          <w:lang w:eastAsia="en-GB"/>
        </w:rPr>
        <w:instrText xml:space="preserve"> ADDIN EN.CITE.DATA </w:instrText>
      </w:r>
      <w:r>
        <w:rPr>
          <w:rFonts w:eastAsia="Times New Roman" w:cs="Times New Roman"/>
          <w:lang w:eastAsia="en-GB"/>
        </w:rPr>
      </w:r>
      <w:r>
        <w:rPr>
          <w:rFonts w:eastAsia="Times New Roman" w:cs="Times New Roman"/>
          <w:lang w:eastAsia="en-GB"/>
        </w:rPr>
        <w:fldChar w:fldCharType="end"/>
      </w:r>
      <w:r>
        <w:rPr>
          <w:rFonts w:eastAsia="Times New Roman" w:cs="Times New Roman"/>
          <w:lang w:eastAsia="en-GB"/>
        </w:rPr>
      </w:r>
      <w:r>
        <w:rPr>
          <w:rFonts w:eastAsia="Times New Roman" w:cs="Times New Roman"/>
          <w:lang w:eastAsia="en-GB"/>
        </w:rPr>
        <w:fldChar w:fldCharType="separate"/>
      </w:r>
      <w:r>
        <w:rPr>
          <w:rFonts w:eastAsia="Times New Roman" w:cs="Times New Roman"/>
          <w:noProof/>
          <w:lang w:eastAsia="en-GB"/>
        </w:rPr>
        <w:t>(16, 17)</w:t>
      </w:r>
      <w:r>
        <w:rPr>
          <w:rFonts w:eastAsia="Times New Roman" w:cs="Times New Roman"/>
          <w:lang w:eastAsia="en-GB"/>
        </w:rPr>
        <w:fldChar w:fldCharType="end"/>
      </w:r>
      <w:r>
        <w:rPr>
          <w:rFonts w:eastAsia="Times New Roman" w:cs="Times New Roman"/>
          <w:lang w:eastAsia="en-GB"/>
        </w:rPr>
        <w:t xml:space="preserve">. </w:t>
      </w:r>
    </w:p>
    <w:p w14:paraId="637E75B9" w14:textId="77777777" w:rsidR="00B575B9" w:rsidRPr="00B8387C" w:rsidRDefault="00B575B9" w:rsidP="00B575B9">
      <w:pPr>
        <w:spacing w:line="360" w:lineRule="auto"/>
        <w:rPr>
          <w:rFonts w:cs="Times New Roman"/>
          <w:bCs/>
          <w:lang w:val="en-IE"/>
        </w:rPr>
      </w:pPr>
    </w:p>
    <w:p w14:paraId="05772549" w14:textId="77777777" w:rsidR="00B575B9" w:rsidRDefault="00B575B9" w:rsidP="00B575B9">
      <w:pPr>
        <w:spacing w:line="360" w:lineRule="auto"/>
        <w:rPr>
          <w:rFonts w:cs="Times New Roman"/>
          <w:bCs/>
          <w:lang w:val="en-IE"/>
        </w:rPr>
      </w:pPr>
      <w:r>
        <w:rPr>
          <w:rFonts w:cs="Times New Roman"/>
          <w:bCs/>
          <w:lang w:val="en-IE"/>
        </w:rPr>
        <w:t>GWAS in UK Biobank</w:t>
      </w:r>
    </w:p>
    <w:p w14:paraId="46DE0449" w14:textId="77777777" w:rsidR="00B575B9" w:rsidRDefault="00B575B9" w:rsidP="00B575B9">
      <w:pPr>
        <w:spacing w:line="360" w:lineRule="auto"/>
        <w:rPr>
          <w:rFonts w:cs="Times New Roman"/>
          <w:bCs/>
          <w:lang w:val="en-IE"/>
        </w:rPr>
      </w:pPr>
    </w:p>
    <w:p w14:paraId="4E574926" w14:textId="77777777" w:rsidR="00B575B9" w:rsidRPr="00B322D2" w:rsidRDefault="00B575B9" w:rsidP="00B575B9">
      <w:pPr>
        <w:spacing w:line="360" w:lineRule="auto"/>
        <w:rPr>
          <w:rFonts w:cs="Times New Roman"/>
          <w:bCs/>
          <w:i/>
          <w:iCs/>
          <w:lang w:val="en-IE"/>
        </w:rPr>
      </w:pPr>
      <w:r>
        <w:rPr>
          <w:rFonts w:cs="Times New Roman"/>
          <w:bCs/>
          <w:i/>
          <w:iCs/>
          <w:lang w:val="en-IE"/>
        </w:rPr>
        <w:t>Minimum joint space width</w:t>
      </w:r>
    </w:p>
    <w:p w14:paraId="059E0E7A" w14:textId="77777777" w:rsidR="00B575B9" w:rsidRDefault="00B575B9" w:rsidP="00B575B9">
      <w:pPr>
        <w:spacing w:line="360" w:lineRule="auto"/>
      </w:pPr>
      <w:r>
        <w:t xml:space="preserve">Genotyping, imputation and quality control (QC) were performed by UKB as previously described </w:t>
      </w:r>
      <w:r>
        <w:fldChar w:fldCharType="begin"/>
      </w:r>
      <w:r>
        <w:instrText xml:space="preserve"> ADDIN EN.CITE &lt;EndNote&gt;&lt;Cite&gt;&lt;Author&gt;Bycroft&lt;/Author&gt;&lt;Year&gt;2018&lt;/Year&gt;&lt;RecNum&gt;1451&lt;/RecNum&gt;&lt;DisplayText&gt;(63)&lt;/DisplayText&gt;&lt;record&gt;&lt;rec-number&gt;1451&lt;/rec-number&gt;&lt;foreign-keys&gt;&lt;key app="EN" db-id="t50rsaraxr0w9re5wezvv9fxxavfpw5a9pv9" timestamp="1621932482"&gt;1451&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 &lt;/author&gt;&lt;/authors&gt;&lt;/contributors&gt;&lt;titles&gt;&lt;title&gt;The UK Biobank resource with deep phenotyping and genomic data&lt;/title&gt;&lt;secondary-title&gt; Nature&lt;/secondary-title&gt;&lt;/titles&gt;&lt;pages&gt;203-209&lt;/pages&gt;&lt;volume&gt;562&lt;/volume&gt;&lt;number&gt;7726&lt;/number&gt;&lt;dates&gt;&lt;year&gt;2018&lt;/year&gt;&lt;/dates&gt;&lt;isbn&gt;1476-4687&lt;/isbn&gt;&lt;urls&gt;&lt;/urls&gt;&lt;/record&gt;&lt;/Cite&gt;&lt;/EndNote&gt;</w:instrText>
      </w:r>
      <w:r>
        <w:fldChar w:fldCharType="separate"/>
      </w:r>
      <w:r>
        <w:rPr>
          <w:noProof/>
        </w:rPr>
        <w:t>(63)</w:t>
      </w:r>
      <w:r>
        <w:fldChar w:fldCharType="end"/>
      </w:r>
      <w:r>
        <w:t xml:space="preserve">. Samples were genotyped using two genotyping arrays; Applied Biosystems UK BiLEVE Axiom Array by Affymetrix (49,950 participants) and Applied Biosystems UK </w:t>
      </w:r>
      <w:r>
        <w:lastRenderedPageBreak/>
        <w:t xml:space="preserve">Biobank Axiom Array (438,427 participants). Data were imputed using the HRC reference panel, and the merged UK10K and 1000 Genomes phase 3 reference panels in </w:t>
      </w:r>
      <w:r w:rsidRPr="004B69B2">
        <w:t>IMPUT</w:t>
      </w:r>
      <w:r>
        <w:t xml:space="preserve">E4. </w:t>
      </w:r>
    </w:p>
    <w:p w14:paraId="1B9DFF5E" w14:textId="77777777" w:rsidR="00B575B9" w:rsidRDefault="00B575B9" w:rsidP="00B575B9">
      <w:pPr>
        <w:spacing w:line="360" w:lineRule="auto"/>
      </w:pPr>
    </w:p>
    <w:p w14:paraId="175A7099" w14:textId="50855CE0" w:rsidR="00B575B9" w:rsidRPr="004B69B2" w:rsidRDefault="00B575B9" w:rsidP="00B575B9">
      <w:pPr>
        <w:spacing w:line="360" w:lineRule="auto"/>
        <w:contextualSpacing/>
        <w:rPr>
          <w:i/>
          <w:iCs/>
        </w:rPr>
      </w:pPr>
      <w:r w:rsidRPr="004B69B2">
        <w:t xml:space="preserve">A subset of European individuals from </w:t>
      </w:r>
      <w:r>
        <w:t>UKB</w:t>
      </w:r>
      <w:r w:rsidRPr="004B69B2">
        <w:t xml:space="preserve"> </w:t>
      </w:r>
      <w:r>
        <w:fldChar w:fldCharType="begin">
          <w:fldData xml:space="preserve">PEVuZE5vdGU+PENpdGU+PEF1dGhvcj5CeWNyb2Z0PC9BdXRob3I+PFllYXI+MjAxODwvWWVhcj48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</w:fldData>
        </w:fldChar>
      </w:r>
      <w:r>
        <w:instrText xml:space="preserve"> ADDIN EN.CITE </w:instrText>
      </w:r>
      <w:r>
        <w:fldChar w:fldCharType="begin">
          <w:fldData xml:space="preserve">PEVuZE5vdGU+PENpdGU+PEF1dGhvcj5CeWNyb2Z0PC9BdXRob3I+PFllYXI+MjAxODwvWWVhcj48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</w:fldData>
        </w:fldChar>
      </w:r>
      <w:r>
        <w:instrText xml:space="preserve"> ADDIN EN.CITE.DATA </w:instrText>
      </w:r>
      <w:r>
        <w:fldChar w:fldCharType="end"/>
      </w:r>
      <w:r>
        <w:fldChar w:fldCharType="separate"/>
      </w:r>
      <w:r>
        <w:rPr>
          <w:noProof/>
        </w:rPr>
        <w:t>(59)</w:t>
      </w:r>
      <w:r>
        <w:fldChar w:fldCharType="end"/>
      </w:r>
      <w:r>
        <w:t xml:space="preserve"> </w:t>
      </w:r>
      <w:r w:rsidRPr="004B69B2">
        <w:t xml:space="preserve">was used for GWAS. Ancestry assignment of UK-Biobank participants was performed as follows: </w:t>
      </w:r>
      <w:r>
        <w:t>The UKB</w:t>
      </w:r>
      <w:r w:rsidRPr="004B69B2">
        <w:t xml:space="preserve"> sample was projected onto the first 20 principal components estimated from the 1000 Genomes Phase 3 (1000G) project (where ancestry was known) using GCTA version 1.93.2</w:t>
      </w:r>
      <w:r>
        <w:t>.</w:t>
      </w:r>
      <w:r w:rsidRPr="004B69B2">
        <w:t xml:space="preserve"> Projections used a curated set of 38,512 LD-pruned HapMap 3 Release 3 (HM3)</w:t>
      </w:r>
      <w:r w:rsidR="00304C63">
        <w:t xml:space="preserve"> </w:t>
      </w:r>
      <w:r w:rsidRPr="004B69B2">
        <w:t xml:space="preserve">REF bi-allelic SNPs that were shared between the 1000G and </w:t>
      </w:r>
      <w:r>
        <w:t>UKB</w:t>
      </w:r>
      <w:r w:rsidRPr="004B69B2">
        <w:t xml:space="preserve"> genotyped datasets (i.e. MAF &gt; 1%, minor allele count &gt; 5, genotyping call rate &gt; 95%, Hardy-Weinberg P &gt; 1x10</w:t>
      </w:r>
      <w:r w:rsidRPr="004B69B2">
        <w:rPr>
          <w:vertAlign w:val="superscript"/>
        </w:rPr>
        <w:t>-6</w:t>
      </w:r>
      <w:r w:rsidRPr="004B69B2">
        <w:t xml:space="preserve">, and regions of extensive LD removed). Uniform Manifold Approximation and Projection for Dimension Reduction (UMAP) was used in conjunction with the first 20 principal components to cluster 486,445 individuals using the following parameters: min_dist=0.0001, n_components=3, n_neighbors=45, random_state=10293082. </w:t>
      </w:r>
      <w:r>
        <w:t>UKB</w:t>
      </w:r>
      <w:r w:rsidRPr="004B69B2">
        <w:t xml:space="preserve"> participants that clustered together with the 1000G European sub-populations were manually identified by visual inspection (N=461,920) and used for downstream genetic analyses</w:t>
      </w:r>
      <w:r>
        <w:t>.</w:t>
      </w:r>
    </w:p>
    <w:p w14:paraId="039E60F2" w14:textId="77777777" w:rsidR="00B575B9" w:rsidRDefault="00B575B9" w:rsidP="00B575B9">
      <w:pPr>
        <w:spacing w:line="360" w:lineRule="auto"/>
        <w:contextualSpacing/>
        <w:rPr>
          <w:rFonts w:cstheme="minorHAnsi"/>
        </w:rPr>
      </w:pPr>
    </w:p>
    <w:p w14:paraId="6DF9E2B4" w14:textId="77777777" w:rsidR="00B575B9" w:rsidRDefault="00B575B9" w:rsidP="00B575B9">
      <w:pPr>
        <w:spacing w:line="360" w:lineRule="auto"/>
      </w:pPr>
      <w:r w:rsidRPr="00AE230D">
        <w:t>We tested associations between genetic variants and</w:t>
      </w:r>
      <w:r>
        <w:t xml:space="preserve"> sex stratified</w:t>
      </w:r>
      <w:r w:rsidRPr="00AE230D">
        <w:t xml:space="preserve"> standardised (mean=1, SD=1) </w:t>
      </w:r>
      <w:r>
        <w:t>mJSW residuals</w:t>
      </w:r>
      <w:r w:rsidRPr="00AE230D">
        <w:t xml:space="preserve"> </w:t>
      </w:r>
      <w:r w:rsidRPr="00AE230D">
        <w:rPr>
          <w:color w:val="000000"/>
          <w:shd w:val="clear" w:color="auto" w:fill="FFFFFF"/>
        </w:rPr>
        <w:t>assuming an additive allelic effect</w:t>
      </w:r>
      <w:r w:rsidRPr="00AE230D">
        <w:t xml:space="preserve"> using linear</w:t>
      </w:r>
      <w:r>
        <w:t xml:space="preserve"> mixed model (LMM) implemented in BOLT-LMM (v2.3) </w:t>
      </w:r>
      <w:r>
        <w:rPr>
          <w:color w:val="000000"/>
          <w:shd w:val="clear" w:color="auto" w:fill="FFFFFF"/>
        </w:rPr>
        <w:t>to account for cryptic population structure and relatedness</w:t>
      </w:r>
      <w:r w:rsidRPr="00AE230D">
        <w:t>, correcting each trait for age, sex, genotyping array and ancestry informative principal components 1 - 20 as previously described. GWAS involved high quality genome-wide imputed v3 genetic data (i.e. ~12 million SNPs, INFO &gt; 0.</w:t>
      </w:r>
      <w:r>
        <w:t>3</w:t>
      </w:r>
      <w:r w:rsidRPr="00AE230D">
        <w:t>, MAF &gt; 0.0</w:t>
      </w:r>
      <w:r>
        <w:t>1</w:t>
      </w:r>
      <w:r w:rsidRPr="00AE230D">
        <w:t xml:space="preserve">%) measured in </w:t>
      </w:r>
      <w:r>
        <w:t xml:space="preserve">38,175 </w:t>
      </w:r>
      <w:r w:rsidRPr="00AE230D">
        <w:t>related Europeans</w:t>
      </w:r>
      <w:r>
        <w:t xml:space="preserve"> (for mJSW) </w:t>
      </w:r>
      <w:r w:rsidRPr="00AE230D">
        <w:t>from U</w:t>
      </w:r>
      <w:r>
        <w:t>KB</w:t>
      </w:r>
      <w:r w:rsidRPr="00AE230D">
        <w:t>.</w:t>
      </w:r>
      <w:r>
        <w:t xml:space="preserve"> </w:t>
      </w:r>
    </w:p>
    <w:p w14:paraId="267AF579" w14:textId="77777777" w:rsidR="00B575B9" w:rsidRDefault="00B575B9" w:rsidP="00B575B9">
      <w:pPr>
        <w:spacing w:line="360" w:lineRule="auto"/>
      </w:pPr>
    </w:p>
    <w:p w14:paraId="5627F3F4" w14:textId="77777777" w:rsidR="00B575B9" w:rsidRPr="00B322D2" w:rsidRDefault="00B575B9" w:rsidP="00B575B9">
      <w:pPr>
        <w:spacing w:line="360" w:lineRule="auto"/>
        <w:rPr>
          <w:i/>
          <w:iCs/>
        </w:rPr>
      </w:pPr>
      <w:r>
        <w:rPr>
          <w:i/>
          <w:iCs/>
        </w:rPr>
        <w:t>Hip Osteoarthritis</w:t>
      </w:r>
    </w:p>
    <w:p w14:paraId="55C6BF0A" w14:textId="1E9B2FAE" w:rsidR="00B575B9" w:rsidRDefault="00B575B9" w:rsidP="00B575B9">
      <w:pPr>
        <w:spacing w:line="360" w:lineRule="auto"/>
      </w:pPr>
      <w:r>
        <w:t>A</w:t>
      </w:r>
      <w:r w:rsidR="0036117B">
        <w:t>n additional</w:t>
      </w:r>
      <w:r>
        <w:t xml:space="preserve"> GWAS for HOA was completed to reduce sample overlap for the genetic correlation, two-sample MR, MR-Clust and colocalisation analyses. We conducted a GWAS of hospital diagnosed HOA (HES OA)</w:t>
      </w:r>
      <w:r w:rsidRPr="00A55E08">
        <w:t xml:space="preserve"> </w:t>
      </w:r>
      <w:r>
        <w:t>n=323,948 in UKB</w:t>
      </w:r>
      <w:r w:rsidR="0036117B">
        <w:t>,</w:t>
      </w:r>
      <w:r w:rsidRPr="0034029A">
        <w:t xml:space="preserve"> </w:t>
      </w:r>
      <w:r w:rsidR="0036117B">
        <w:t>removing</w:t>
      </w:r>
      <w:r>
        <w:t xml:space="preserve"> all individuals with a mJSW measure. </w:t>
      </w:r>
      <w:r w:rsidR="00C16A2E">
        <w:t>HOA</w:t>
      </w:r>
      <w:r>
        <w:t xml:space="preserve"> controls were selected as previously described </w:t>
      </w:r>
      <w:r>
        <w:fldChar w:fldCharType="begin">
          <w:fldData xml:space="preserve">PEVuZE5vdGU+PENpdGU+PEF1dGhvcj5aZW5naW5pPC9BdXRob3I+PFllYXI+MjAxODwvWWVhcj48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</w:fldData>
        </w:fldChar>
      </w:r>
      <w:r>
        <w:instrText xml:space="preserve"> ADDIN EN.CITE </w:instrText>
      </w:r>
      <w:r>
        <w:fldChar w:fldCharType="begin">
          <w:fldData xml:space="preserve">PEVuZE5vdGU+PENpdGU+PEF1dGhvcj5aZW5naW5pPC9BdXRob3I+PFllYXI+MjAxODwvWWVhcj48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</w:fldData>
        </w:fldChar>
      </w:r>
      <w:r>
        <w:instrText xml:space="preserve"> ADDIN EN.CITE.DATA </w:instrText>
      </w:r>
      <w:r>
        <w:fldChar w:fldCharType="end"/>
      </w:r>
      <w:r>
        <w:fldChar w:fldCharType="separate"/>
      </w:r>
      <w:r>
        <w:rPr>
          <w:noProof/>
        </w:rPr>
        <w:t>(8)</w:t>
      </w:r>
      <w:r>
        <w:fldChar w:fldCharType="end"/>
      </w:r>
      <w:r>
        <w:t xml:space="preserve">. For example, individuals with inflammatory arthritis or OA at other sites were excluded from being controls. BOLT-LMMv2.34 was used for a GWAS of HES OA adjusting for age, sex, genotyping array and the first 20 ancestry principal components (cases=21,467, controls=302,481). Then the HOA GWAS </w:t>
      </w:r>
      <w:r w:rsidR="007C0858">
        <w:t xml:space="preserve">meta-analysis </w:t>
      </w:r>
      <w:r>
        <w:t>was conducted using inverse variance weight</w:t>
      </w:r>
      <w:r w:rsidR="00C16A2E">
        <w:t>ed</w:t>
      </w:r>
      <w:r>
        <w:t xml:space="preserve"> meta-analysis </w:t>
      </w:r>
      <w:r>
        <w:lastRenderedPageBreak/>
        <w:t xml:space="preserve">performed in METAL that combined the results of our HES OA GWAS in UKB with those from the Genetics of OA-consortium (GO) HOA GWAS meta-analysis, having excluded UKB (cases=46,704 &amp; controls=574,765) </w:t>
      </w:r>
      <w:r>
        <w:fldChar w:fldCharType="begin"/>
      </w:r>
      <w:r>
        <w:instrText xml:space="preserve"> ADDIN EN.CITE &lt;EndNote&gt;&lt;Cite&gt;&lt;Author&gt;Willer&lt;/Author&gt;&lt;Year&gt;2010&lt;/Year&gt;&lt;RecNum&gt;1118&lt;/RecNum&gt;&lt;DisplayText&gt;(25)&lt;/DisplayText&gt;&lt;record&gt;&lt;rec-number&gt;1118&lt;/rec-number&gt;&lt;foreign-keys&gt;&lt;key app="EN" db-id="f0fw209vk0vsdmez5xqvz2s1texzf0zept20" timestamp="1636024151" guid="fe5612bd-c6f2-4089-9dcc-2362c6630f7b"&gt;1118&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s://www.ncbi.nlm.nih.gov/pubmed/20616382&lt;/url&gt;&lt;/related-urls&gt;&lt;/urls&gt;&lt;custom2&gt;PMC2922887&lt;/custom2&gt;&lt;electronic-resource-num&gt;10.1093/bioinformatics/btq340&lt;/electronic-resource-num&gt;&lt;/record&gt;&lt;/Cite&gt;&lt;/EndNote&gt;</w:instrText>
      </w:r>
      <w:r>
        <w:fldChar w:fldCharType="separate"/>
      </w:r>
      <w:r>
        <w:rPr>
          <w:noProof/>
        </w:rPr>
        <w:t>(25)</w:t>
      </w:r>
      <w:r>
        <w:fldChar w:fldCharType="end"/>
      </w:r>
      <w:r>
        <w:t xml:space="preserve">. </w:t>
      </w:r>
      <w:r w:rsidR="00BD6C77">
        <w:t xml:space="preserve">There </w:t>
      </w:r>
      <w:r w:rsidR="00AB00DD">
        <w:t>is a small amount of sample overlap (&lt;</w:t>
      </w:r>
      <w:r w:rsidR="007C0858">
        <w:t>3</w:t>
      </w:r>
      <w:r w:rsidR="00AB00DD">
        <w:t>%) between mJSW and HOA GWAS due to the presence of RS in both</w:t>
      </w:r>
      <w:r w:rsidR="000054F8">
        <w:t>.</w:t>
      </w:r>
    </w:p>
    <w:p w14:paraId="2496B320" w14:textId="77777777" w:rsidR="000054F8" w:rsidRDefault="000054F8" w:rsidP="00B575B9">
      <w:pPr>
        <w:spacing w:line="360" w:lineRule="auto"/>
      </w:pPr>
    </w:p>
    <w:p w14:paraId="3D8BF6E8" w14:textId="77777777" w:rsidR="00B575B9" w:rsidRPr="00B8387C" w:rsidRDefault="00B575B9" w:rsidP="00B575B9">
      <w:pPr>
        <w:spacing w:line="360" w:lineRule="auto"/>
        <w:rPr>
          <w:rFonts w:cs="Times New Roman"/>
          <w:bCs/>
          <w:lang w:val="en-IE"/>
        </w:rPr>
      </w:pPr>
      <w:r w:rsidRPr="00B8387C">
        <w:rPr>
          <w:rFonts w:cs="Times New Roman"/>
          <w:bCs/>
          <w:lang w:val="en-IE"/>
        </w:rPr>
        <w:t>GWAS in Rotterdam</w:t>
      </w:r>
    </w:p>
    <w:p w14:paraId="3D8BE5F1" w14:textId="77777777" w:rsidR="00B575B9" w:rsidRPr="00B8387C" w:rsidRDefault="00B575B9" w:rsidP="00B575B9">
      <w:pPr>
        <w:spacing w:line="360" w:lineRule="auto"/>
        <w:rPr>
          <w:rFonts w:cs="Times New Roman"/>
          <w:bCs/>
          <w:lang w:val="en-IE"/>
        </w:rPr>
      </w:pPr>
    </w:p>
    <w:p w14:paraId="3B012937" w14:textId="77777777" w:rsidR="00B575B9" w:rsidRDefault="00B575B9" w:rsidP="00B575B9">
      <w:pPr>
        <w:spacing w:line="360" w:lineRule="auto"/>
        <w:rPr>
          <w:rFonts w:cs="Times New Roman"/>
          <w:bCs/>
          <w:lang w:val="en-IE"/>
        </w:rPr>
      </w:pPr>
      <w:r w:rsidRPr="00B8387C">
        <w:rPr>
          <w:rFonts w:cs="Times New Roman"/>
          <w:bCs/>
          <w:lang w:val="en-IE"/>
        </w:rPr>
        <w:t>Genotypes from RS participates were imputed to the Haplotype Reference Consortium reference panel (V.1.0) using the Michigan Imputation Server.(4) We assessed genetic associations in each RS sub-cohort (RSI and RSII) using linear regression models of the standardised mJSW residuals (adjusted for age and sex) and additionally adjusted for the first four genetic principal components. RVtests(5) was used for the GWAS analyses and results were quality controlled using EasyQC.(6) Variants with an imputation quality &lt;0.3, minor allele frequency &lt;0.05 or effective allele count &lt;5 were excluded and genomic control correction was applied to all SE and p values</w:t>
      </w:r>
      <w:r>
        <w:rPr>
          <w:rFonts w:cs="Times New Roman"/>
          <w:bCs/>
          <w:lang w:val="en-IE"/>
        </w:rPr>
        <w:t>.</w:t>
      </w:r>
    </w:p>
    <w:p w14:paraId="3696F494" w14:textId="77777777" w:rsidR="00B575B9" w:rsidRDefault="00B575B9" w:rsidP="00B575B9">
      <w:pPr>
        <w:spacing w:line="360" w:lineRule="auto"/>
        <w:rPr>
          <w:rFonts w:cs="Times New Roman"/>
          <w:bCs/>
          <w:lang w:val="en-IE"/>
        </w:rPr>
      </w:pPr>
    </w:p>
    <w:p w14:paraId="5831A430" w14:textId="77777777" w:rsidR="00B575B9" w:rsidRDefault="00B575B9" w:rsidP="00B575B9">
      <w:pPr>
        <w:spacing w:line="360" w:lineRule="auto"/>
        <w:rPr>
          <w:rFonts w:cs="Times New Roman"/>
          <w:bCs/>
          <w:lang w:val="en-IE"/>
        </w:rPr>
      </w:pPr>
      <w:r>
        <w:rPr>
          <w:rFonts w:cs="Times New Roman"/>
          <w:bCs/>
          <w:lang w:val="en-IE"/>
        </w:rPr>
        <w:t>GWAS in SOF and MrOS</w:t>
      </w:r>
    </w:p>
    <w:p w14:paraId="037497CA" w14:textId="77777777" w:rsidR="00B575B9" w:rsidRDefault="00B575B9" w:rsidP="00B575B9"/>
    <w:p w14:paraId="2AEFC566" w14:textId="77777777" w:rsidR="00B575B9" w:rsidRPr="00C511A5" w:rsidRDefault="00B575B9" w:rsidP="00B575B9">
      <w:r w:rsidRPr="00127B59">
        <w:t xml:space="preserve">DNA </w:t>
      </w:r>
      <w:r>
        <w:t xml:space="preserve">extraction </w:t>
      </w:r>
      <w:r w:rsidRPr="00C511A5">
        <w:t>SOF:</w:t>
      </w:r>
    </w:p>
    <w:p w14:paraId="4B74A98E" w14:textId="77777777" w:rsidR="00B575B9" w:rsidRPr="008E3CD2" w:rsidRDefault="00B575B9" w:rsidP="00B575B9">
      <w:r>
        <w:t>I</w:t>
      </w:r>
      <w:r w:rsidRPr="00D94D50">
        <w:t>n collaboration with Roche Molecular Systems (Alameda</w:t>
      </w:r>
      <w:r>
        <w:t>,</w:t>
      </w:r>
      <w:r w:rsidRPr="00D94D50">
        <w:t xml:space="preserve"> CA)</w:t>
      </w:r>
      <w:r>
        <w:t xml:space="preserve">, </w:t>
      </w:r>
      <w:r w:rsidRPr="00D94D50">
        <w:t xml:space="preserve">DNA </w:t>
      </w:r>
      <w:r>
        <w:t xml:space="preserve">from participants of the Study of Osteoporotic Fractures (SOF) was </w:t>
      </w:r>
      <w:r w:rsidRPr="00D94D50">
        <w:t>extracted from either buffy coat or whole blood samples</w:t>
      </w:r>
      <w:r>
        <w:t xml:space="preserve"> </w:t>
      </w:r>
      <w:r w:rsidRPr="00D94D50">
        <w:t xml:space="preserve">collected </w:t>
      </w:r>
      <w:r>
        <w:t xml:space="preserve">at either </w:t>
      </w:r>
      <w:r w:rsidRPr="00D94D50">
        <w:t>visit 2 (1989–1990) or visit 6 (1997–1998)</w:t>
      </w:r>
      <w:r>
        <w:t>. Among the 9704 SOF participants enrolled at the baseline visit, 6795 participants provided blood samples and consented to genetic testing. Among these 6795 SOF participants, DNA samples from 4117 participants had sufficient DNA quantity and were submitted to the Broad Institute for whole-genome genotyping. Among the 4117 SOF DNA samples, 3924 had sufficient DNA quantity and DNA solution volume and underwent whole-genome genotyping.</w:t>
      </w:r>
    </w:p>
    <w:p w14:paraId="55997BB6" w14:textId="77777777" w:rsidR="00B575B9" w:rsidRPr="00C511A5" w:rsidRDefault="00B575B9" w:rsidP="00B575B9">
      <w:r>
        <w:t xml:space="preserve">DNA extraction </w:t>
      </w:r>
      <w:r w:rsidRPr="00C511A5">
        <w:t xml:space="preserve">MrOS: </w:t>
      </w:r>
    </w:p>
    <w:p w14:paraId="7C2BC7C2" w14:textId="77777777" w:rsidR="00B575B9" w:rsidRPr="002908B8" w:rsidRDefault="00B575B9" w:rsidP="00B575B9">
      <w:r w:rsidRPr="00D94D50">
        <w:t xml:space="preserve">Genomic DNA </w:t>
      </w:r>
      <w:r>
        <w:t xml:space="preserve">from participants in the </w:t>
      </w:r>
      <w:r w:rsidRPr="000A449B">
        <w:t xml:space="preserve">Osteoporotic Fractures in Men </w:t>
      </w:r>
      <w:r>
        <w:t xml:space="preserve">(MrOS) </w:t>
      </w:r>
      <w:r w:rsidRPr="000A449B">
        <w:t>Study</w:t>
      </w:r>
      <w:r w:rsidRPr="00D94D50">
        <w:rPr>
          <w:i/>
        </w:rPr>
        <w:t xml:space="preserve"> </w:t>
      </w:r>
      <w:r w:rsidRPr="00D94D50">
        <w:t xml:space="preserve">was extracted </w:t>
      </w:r>
      <w:r>
        <w:t xml:space="preserve">from </w:t>
      </w:r>
      <w:r w:rsidRPr="00D47083">
        <w:t>whole blood samples collected at the baseline visit</w:t>
      </w:r>
      <w:r>
        <w:t xml:space="preserve"> </w:t>
      </w:r>
      <w:r w:rsidRPr="00D94D50">
        <w:t xml:space="preserve">using the Flexigene protocol </w:t>
      </w:r>
      <w:r w:rsidRPr="00D94D50">
        <w:lastRenderedPageBreak/>
        <w:t>(Qiagen, Valencia, CA, USA)</w:t>
      </w:r>
      <w:r>
        <w:t xml:space="preserve"> </w:t>
      </w:r>
      <w:r w:rsidRPr="00D94D50">
        <w:t>at the University of Pittsburgh.</w:t>
      </w:r>
      <w:r>
        <w:t xml:space="preserve"> Among the 5994 MrOS participants enrolled at the baseline visit, 5530 participants provided blood samples, had DNA extracted, and consented to genetic testing. DNA samples from these 5530 participants were submitted to the Broad Institute for whole-genome genotyping.</w:t>
      </w:r>
      <w:r>
        <w:rPr>
          <w:i/>
        </w:rPr>
        <w:t xml:space="preserve"> </w:t>
      </w:r>
      <w:r w:rsidRPr="000312DF">
        <w:t xml:space="preserve">At </w:t>
      </w:r>
      <w:r w:rsidRPr="00D94D50">
        <w:t>the Broad Institute, DNA concentration was assayed by Picogreen</w:t>
      </w:r>
      <w:r>
        <w:t xml:space="preserve"> and DNA solution volume was measured</w:t>
      </w:r>
      <w:r w:rsidRPr="00D94D50">
        <w:t xml:space="preserve">. </w:t>
      </w:r>
      <w:r>
        <w:t xml:space="preserve">Among the 5530 MrOS DNA samples, 5485 had sufficient DNA quantity and DNA solution volume and underwent whole-genome genotyping. </w:t>
      </w:r>
      <w:r w:rsidRPr="00D94D50">
        <w:t>All DNA samples eligible for whole-genome genotyping were genotyped using Sequenom iPLEX technology for a 24-SNP “fingerprint” panel.</w:t>
      </w:r>
    </w:p>
    <w:p w14:paraId="369B6B18" w14:textId="77777777" w:rsidR="00B575B9" w:rsidRPr="00D94D50" w:rsidRDefault="00B575B9" w:rsidP="00B575B9">
      <w:r w:rsidRPr="00D94D50">
        <w:t>Genotyping</w:t>
      </w:r>
      <w:r>
        <w:t>:</w:t>
      </w:r>
    </w:p>
    <w:p w14:paraId="036836E3" w14:textId="77777777" w:rsidR="00B575B9" w:rsidRPr="002908B8" w:rsidRDefault="00B575B9" w:rsidP="00B575B9">
      <w:pPr>
        <w:rPr>
          <w:lang w:val="en-US"/>
        </w:rPr>
      </w:pPr>
      <w:r w:rsidRPr="002908B8">
        <w:rPr>
          <w:lang w:val="en-US"/>
        </w:rPr>
        <w:t>The Illumina HumanOmni1_Quad_v1-0 B genotyping array, containing 1,140,419 probes, was used for whole-genome genotyping. Samples from SOF and MrOS were randomized to 96-well genotyping plates by sex and clinic site. Eighty-one samples were plated twice to assess reproducibility. Pairwise concordance was 100%. 119 replicates of samples from HapMap trios of CEU and YRI populations and singletons from CHB and JPT populations were genotyped alongside MrOS and SOF samples, and compared to published HapMap genotypes. Concordance was 99.7% for CEU and YRI samples and was 95.0-99.7% for CHB and JPT samples.</w:t>
      </w:r>
    </w:p>
    <w:p w14:paraId="500E5AA9" w14:textId="77777777" w:rsidR="00B575B9" w:rsidRPr="00D357F9" w:rsidRDefault="00B575B9" w:rsidP="00B575B9">
      <w:r w:rsidRPr="00D357F9">
        <w:t>Genotype quality control</w:t>
      </w:r>
    </w:p>
    <w:p w14:paraId="51B8E813" w14:textId="77777777" w:rsidR="00B575B9" w:rsidRDefault="00B575B9" w:rsidP="00B575B9">
      <w:r w:rsidRPr="004C482A">
        <w:t xml:space="preserve">Genotypes were called using a clustering algorithm in Illumina’s BeadStudio software at the Broad Institute. </w:t>
      </w:r>
      <w:r w:rsidRPr="00C64F74">
        <w:t xml:space="preserve">All genotype quality control was performed using custom scripts generated in the R statistical Language (version 2.12 and using the packages netCDF, v. 4.11 and GWASTools). </w:t>
      </w:r>
      <w:r>
        <w:t xml:space="preserve">Samples with call rates &lt; 97% were excluded. </w:t>
      </w:r>
      <w:r w:rsidRPr="004C482A">
        <w:t>SNPs with GenTrain scores &lt;0.6, cl</w:t>
      </w:r>
      <w:r>
        <w:t xml:space="preserve">uster separation scores &lt;0.4, </w:t>
      </w:r>
      <w:r w:rsidRPr="004C482A">
        <w:t>call rates &lt;97</w:t>
      </w:r>
      <w:r>
        <w:t>.5</w:t>
      </w:r>
      <w:r w:rsidRPr="004C482A">
        <w:t>%</w:t>
      </w:r>
      <w:r>
        <w:t xml:space="preserve">, or MAF &lt;0.01 </w:t>
      </w:r>
      <w:r w:rsidRPr="004C482A">
        <w:t xml:space="preserve">were excluded. </w:t>
      </w:r>
      <w:r>
        <w:t>Autosomal SNPs with HWE P-value &lt;10</w:t>
      </w:r>
      <w:r w:rsidRPr="001E6675">
        <w:rPr>
          <w:vertAlign w:val="superscript"/>
        </w:rPr>
        <w:t>-4</w:t>
      </w:r>
      <w:r w:rsidRPr="004C482A">
        <w:t xml:space="preserve"> </w:t>
      </w:r>
      <w:r>
        <w:t xml:space="preserve">were excluded. </w:t>
      </w:r>
      <w:r w:rsidRPr="004C482A">
        <w:t xml:space="preserve">In addition, </w:t>
      </w:r>
      <w:r>
        <w:t xml:space="preserve">genotype clusters for </w:t>
      </w:r>
      <w:r w:rsidRPr="004C482A">
        <w:t xml:space="preserve">SNPs on </w:t>
      </w:r>
      <w:r w:rsidRPr="004C482A">
        <w:lastRenderedPageBreak/>
        <w:t>chrX, chrY, chrXY and chrMT were reviewed manually.</w:t>
      </w:r>
      <w:r>
        <w:t xml:space="preserve"> </w:t>
      </w:r>
      <w:r w:rsidRPr="0085744E">
        <w:t>Heterozygous X-</w:t>
      </w:r>
      <w:r>
        <w:t>chromosome genotypes in MrOS were</w:t>
      </w:r>
      <w:r w:rsidRPr="0085744E">
        <w:t xml:space="preserve"> set to missing.</w:t>
      </w:r>
      <w:r>
        <w:t xml:space="preserve"> For MrOS and SOF samples, 740,713 SNPs passed QC.</w:t>
      </w:r>
    </w:p>
    <w:p w14:paraId="3DAC0335" w14:textId="77777777" w:rsidR="00B575B9" w:rsidRDefault="00B575B9" w:rsidP="00B575B9">
      <w:r>
        <w:t>Additional samples were excluded based on: (1) genotypic sex mismatch using X and Y chromosome probe intensities, (2) relatedness among genotyped samples using the kinship coefficient that estimates probability that alleles are identical-by-descent, and (3) gross chromosomal abnormalities detected using the LogR Ratio and B allele frequency.</w:t>
      </w:r>
    </w:p>
    <w:p w14:paraId="0B03EE16" w14:textId="77777777" w:rsidR="00B575B9" w:rsidRPr="004C482A" w:rsidRDefault="00B575B9" w:rsidP="00B575B9">
      <w:r>
        <w:t>Among the 3924 SOF samples that underwent whole-genome genotyping, 3682 samples had acceptable call rates. Among these 3682 SOF samples, 4 were removed due to relatedness and 53 were removed due to gross chromosomal abnormalities, leaving 3625 SOF samples with whole genome genotyping data that passed QC. Among the 5485 MrOS samples that underwent whole-genome genotyping, 5168 samples had acceptable call rates. Among these 5168 MrOS samples, 1 was removed due to relatedness and 37 were removed due to gross chromosomal abnormalities, leaving 5130 MrOS samples with whole genome genotyping data that passed QC.</w:t>
      </w:r>
    </w:p>
    <w:p w14:paraId="30D16FB3" w14:textId="77777777" w:rsidR="00B575B9" w:rsidRPr="00047A7E" w:rsidRDefault="00B575B9" w:rsidP="00B575B9">
      <w:r w:rsidRPr="00047A7E">
        <w:t>Population structure</w:t>
      </w:r>
    </w:p>
    <w:p w14:paraId="6DB6F839" w14:textId="77777777" w:rsidR="00B575B9" w:rsidRPr="001D7E1E" w:rsidRDefault="00B575B9" w:rsidP="00B575B9">
      <w:r>
        <w:t xml:space="preserve">Principal component analysis (PCA) was performed to detect evidence for population structure, exclude genetic ancestry outliers, and produce principal components to include in regression models to adjust for genetic ancestry </w:t>
      </w:r>
      <w:r>
        <w:fldChar w:fldCharType="begin"/>
      </w:r>
      <w:r>
        <w:instrText xml:space="preserve"> ADDIN EN.CITE &lt;EndNote&gt;&lt;Cite&gt;&lt;Author&gt;Price&lt;/Author&gt;&lt;Year&gt;2006&lt;/Year&gt;&lt;RecNum&gt;723&lt;/RecNum&gt;&lt;DisplayText&gt;(64)&lt;/DisplayText&gt;&lt;record&gt;&lt;rec-number&gt;723&lt;/rec-number&gt;&lt;foreign-keys&gt;&lt;key app="EN" db-id="eefervfxezt5r6edpwxpzd5fvrff2fvf5wdx"&gt;723&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pubmed/16862161&lt;/url&gt;&lt;/related-urls&gt;&lt;/urls&gt;&lt;electronic-resource-num&gt;ng1847 [pii]&amp;#xD;10.1038/ng1847&lt;/electronic-resource-num&gt;&lt;language&gt;eng&lt;/language&gt;&lt;/record&gt;&lt;/Cite&gt;&lt;/EndNote&gt;</w:instrText>
      </w:r>
      <w:r>
        <w:fldChar w:fldCharType="separate"/>
      </w:r>
      <w:r>
        <w:rPr>
          <w:noProof/>
        </w:rPr>
        <w:t>(64)</w:t>
      </w:r>
      <w:r>
        <w:fldChar w:fldCharType="end"/>
      </w:r>
      <w:r>
        <w:t xml:space="preserve">. </w:t>
      </w:r>
      <w:r w:rsidRPr="001D7E1E">
        <w:t>Unrelated samples from the CEU, YRI, CHB, and JPT HapMap populations were used to generate principal components. As there are three datasets in this study, Principal Components for the following were provided:</w:t>
      </w:r>
      <w:r>
        <w:t xml:space="preserve"> MrOS </w:t>
      </w:r>
      <w:r w:rsidRPr="001D7E1E">
        <w:t>all ethnicities</w:t>
      </w:r>
      <w:r>
        <w:t xml:space="preserve">, MrOS and SOF </w:t>
      </w:r>
      <w:r w:rsidRPr="001D7E1E">
        <w:t>all ethnicities</w:t>
      </w:r>
      <w:r>
        <w:t xml:space="preserve">, MrOS </w:t>
      </w:r>
      <w:r w:rsidRPr="001D7E1E">
        <w:t>white only</w:t>
      </w:r>
      <w:r>
        <w:t xml:space="preserve">, SOF </w:t>
      </w:r>
      <w:r w:rsidRPr="001D7E1E">
        <w:t>white only</w:t>
      </w:r>
      <w:r>
        <w:t xml:space="preserve">, MrOS and MrOS Sweden </w:t>
      </w:r>
      <w:r w:rsidRPr="001D7E1E">
        <w:t>white only</w:t>
      </w:r>
      <w:r>
        <w:t xml:space="preserve">, MrOS and SOF and MrOS Sweden </w:t>
      </w:r>
      <w:r w:rsidRPr="001D7E1E">
        <w:t>white only</w:t>
      </w:r>
      <w:r>
        <w:t xml:space="preserve">, and MrOS Sweden </w:t>
      </w:r>
      <w:r w:rsidRPr="001D7E1E">
        <w:t>white only.</w:t>
      </w:r>
    </w:p>
    <w:p w14:paraId="1F5D8684" w14:textId="77777777" w:rsidR="00B575B9" w:rsidRDefault="00B575B9" w:rsidP="00B575B9">
      <w:r>
        <w:lastRenderedPageBreak/>
        <w:t>The eigen</w:t>
      </w:r>
      <w:r w:rsidRPr="001D7E1E">
        <w:t xml:space="preserve">vectors were calculated after removal of samples determined to be twins, sample with multiple cousins, </w:t>
      </w:r>
      <w:r>
        <w:t xml:space="preserve">and </w:t>
      </w:r>
      <w:r w:rsidRPr="001D7E1E">
        <w:t>replicate samples as determined by IBD analysis. SNPs used for the calculation of the final eigenvectors had MAF&gt;0.001 and linkage disequilibrium values &lt; 0.05.  For MrOS and SOF, eigenvectors were calculated using all ethnicities and again using those samples within 4SD of the mean after population analysis with HapMap samples</w:t>
      </w:r>
    </w:p>
    <w:p w14:paraId="61FE2754" w14:textId="77777777" w:rsidR="00B575B9" w:rsidRPr="00D96C6F" w:rsidRDefault="00B575B9" w:rsidP="00B575B9">
      <w:r w:rsidRPr="00D96C6F">
        <w:t>Genotype imputation</w:t>
      </w:r>
    </w:p>
    <w:p w14:paraId="6E37B640" w14:textId="77777777" w:rsidR="00B575B9" w:rsidRDefault="00B575B9" w:rsidP="00B575B9">
      <w:r w:rsidRPr="005D2F8A">
        <w:t>Before imputation</w:t>
      </w:r>
      <w:r>
        <w:t>,</w:t>
      </w:r>
      <w:r w:rsidRPr="005D2F8A">
        <w:t xml:space="preserve"> it was necessary to convert genotypes to plus-strand alleles. Minor alleles were then compared between HapMap samples and MrOS </w:t>
      </w:r>
      <w:r>
        <w:t xml:space="preserve">and SOF </w:t>
      </w:r>
      <w:r w:rsidRPr="005D2F8A">
        <w:t xml:space="preserve">samples. </w:t>
      </w:r>
      <w:r>
        <w:t xml:space="preserve">SNPs and samples that passed QC filters underwent SNP genotype imputation using </w:t>
      </w:r>
      <w:r w:rsidRPr="005D2F8A">
        <w:t>MaCH (v 1.0.17</w:t>
      </w:r>
      <w:r>
        <w:t>) for haplotype phasing</w:t>
      </w:r>
      <w:r w:rsidRPr="005D2F8A">
        <w:t xml:space="preserve"> and Minimac</w:t>
      </w:r>
      <w:r>
        <w:t xml:space="preserve"> v 2011-08-12 beta</w:t>
      </w:r>
      <w:r w:rsidRPr="005D2F8A">
        <w:t xml:space="preserve"> for </w:t>
      </w:r>
      <w:r>
        <w:t xml:space="preserve">missing genotype imputation.  739,477 genotyped SNPs (714,543 autosomal SNPs) were available for imputation. HapMap phase II release 22 build 36 consensus phased haplotypes from a combined panel of CEU, YRI, CHB, and JPT HapMap samples were used as a reference panel. Genotype imputation was also performed using the 1000 genomes reference panel, genome build 37. </w:t>
      </w:r>
      <w:r w:rsidRPr="003B0E48">
        <w:t>For genome build-37, the X chromosome was imputed separately for males and females. For imputation done with the HapMap2 reference panel, 3</w:t>
      </w:r>
      <w:r>
        <w:t>,</w:t>
      </w:r>
      <w:r w:rsidRPr="003B0E48">
        <w:t>020</w:t>
      </w:r>
      <w:r>
        <w:t>,</w:t>
      </w:r>
      <w:r w:rsidRPr="003B0E48">
        <w:t>488 SNPs were imputed. For the 1000 Genomes reference panel, 40</w:t>
      </w:r>
      <w:r>
        <w:t>,</w:t>
      </w:r>
      <w:r w:rsidRPr="003B0E48">
        <w:t>314</w:t>
      </w:r>
      <w:r>
        <w:t>,</w:t>
      </w:r>
      <w:r w:rsidRPr="003B0E48">
        <w:t xml:space="preserve">357 SNPs were imputed.  </w:t>
      </w:r>
    </w:p>
    <w:p w14:paraId="6A57B54D" w14:textId="77777777" w:rsidR="00B575B9" w:rsidRPr="00C13E01" w:rsidRDefault="00B575B9" w:rsidP="00B575B9">
      <w:r w:rsidRPr="00C13E01">
        <w:t>Association analysis</w:t>
      </w:r>
    </w:p>
    <w:p w14:paraId="41D33525" w14:textId="2EB75F41" w:rsidR="00B575B9" w:rsidRDefault="00B575B9" w:rsidP="00B575B9">
      <w:r>
        <w:t>Genetic association analysis was performed among individuals of European descent based on self-report and PCA-based genetic ancestry. Linear regression models adjusted for the effects of age, study site, and other covariates specified for the analysis. Potential population stratification was adjusted for by including the first four principal components in regression models. Imputed allele dosages were modeled with an additive mode of inheritance.</w:t>
      </w:r>
    </w:p>
    <w:p w14:paraId="4BCDFA3C" w14:textId="38059D6C" w:rsidR="00BF5A7A" w:rsidRDefault="00BF5A7A" w:rsidP="00B575B9"/>
    <w:p w14:paraId="4A7518F7" w14:textId="1D7C486F" w:rsidR="00BF5A7A" w:rsidRDefault="00BF5A7A" w:rsidP="00B575B9">
      <w:r>
        <w:t>Minimum joint space width GWAS meta-analysis</w:t>
      </w:r>
    </w:p>
    <w:p w14:paraId="1AFBD244" w14:textId="4911DCFD" w:rsidR="006C46E4" w:rsidRDefault="00BF5A7A" w:rsidP="00D54FE4">
      <w:r w:rsidRPr="00444148">
        <w:rPr>
          <w:rFonts w:eastAsia="Times New Roman" w:cs="Times New Roman"/>
          <w:lang w:eastAsia="en-GB"/>
        </w:rPr>
        <w:lastRenderedPageBreak/>
        <w:t xml:space="preserve">Quality control of summary statistics was performed using EasyQC </w:t>
      </w:r>
      <w:r w:rsidRPr="00444148">
        <w:fldChar w:fldCharType="begin"/>
      </w:r>
      <w:r>
        <w:instrText xml:space="preserve"> ADDIN EN.CITE &lt;EndNote&gt;&lt;Cite&gt;&lt;Author&gt;Rangamaran&lt;/Author&gt;&lt;Year&gt;2018&lt;/Year&gt;&lt;RecNum&gt;1151&lt;/RecNum&gt;&lt;DisplayText&gt;(20)&lt;/DisplayText&gt;&lt;record&gt;&lt;rec-number&gt;1151&lt;/rec-number&gt;&lt;foreign-keys&gt;&lt;key app="EN" db-id="f0fw209vk0vsdmez5xqvz2s1texzf0zept20" timestamp="1642164186" guid="4d287901-3ffc-413c-a438-3f2339810e79"&gt;1151&lt;/key&gt;&lt;/foreign-keys&gt;&lt;ref-type name="Journal Article"&gt;17&lt;/ref-type&gt;&lt;contributors&gt;&lt;authors&gt;&lt;author&gt;Rangamaran, V. R.&lt;/author&gt;&lt;author&gt;Uppili, B.&lt;/author&gt;&lt;author&gt;Gopal, D.&lt;/author&gt;&lt;author&gt;Ramalingam, K.&lt;/author&gt;&lt;/authors&gt;&lt;/contributors&gt;&lt;auth-address&gt;Marine Biotechnology Division, Ocean Science and Technology for Islands Group, National Institute of Ocean Technology (NIOT), Ministry of Earth Sciences (MoES), Government of India, Chennai, India.&amp;#xD;Department of Bioinformatics, School of Chemical and Biotechnology, SASTRA University, Tanjore, India.&lt;/auth-address&gt;&lt;titles&gt;&lt;title&gt;EasyQC: Tool with Interactive User Interface for Efficient Next-Generation Sequencing Data Quality Control&lt;/title&gt;&lt;secondary-title&gt;J Comput Biol&lt;/secondary-title&gt;&lt;/titles&gt;&lt;periodical&gt;&lt;full-title&gt;J Comput Biol&lt;/full-title&gt;&lt;/periodical&gt;&lt;pages&gt;1301-1311&lt;/pages&gt;&lt;volume&gt;25&lt;/volume&gt;&lt;number&gt;12&lt;/number&gt;&lt;edition&gt;2018/09/12&lt;/edition&gt;&lt;keywords&gt;&lt;keyword&gt;High-Throughput Nucleotide Sequencing/methods/*standards&lt;/keyword&gt;&lt;keyword&gt;*Quality Control&lt;/keyword&gt;&lt;keyword&gt;Reproducibility of Results&lt;/keyword&gt;&lt;keyword&gt;Sequence Analysis, DNA/methods/*standards&lt;/keyword&gt;&lt;keyword&gt;Software/*standards&lt;/keyword&gt;&lt;keyword&gt;*ngs&lt;/keyword&gt;&lt;keyword&gt;*downstream processing&lt;/keyword&gt;&lt;keyword&gt;*graphical interface&lt;/keyword&gt;&lt;/keywords&gt;&lt;dates&gt;&lt;year&gt;2018&lt;/year&gt;&lt;pub-dates&gt;&lt;date&gt;Dec&lt;/date&gt;&lt;/pub-dates&gt;&lt;/dates&gt;&lt;isbn&gt;1557-8666 (Electronic)&amp;#xD;1066-5277 (Linking)&lt;/isbn&gt;&lt;accession-num&gt;30204482&lt;/accession-num&gt;&lt;urls&gt;&lt;related-urls&gt;&lt;url&gt;https://www.ncbi.nlm.nih.gov/pubmed/30204482&lt;/url&gt;&lt;/related-urls&gt;&lt;/urls&gt;&lt;electronic-resource-num&gt;10.1089/cmb.2017.0186&lt;/electronic-resource-num&gt;&lt;/record&gt;&lt;/Cite&gt;&lt;/EndNote&gt;</w:instrText>
      </w:r>
      <w:r w:rsidRPr="00444148">
        <w:fldChar w:fldCharType="separate"/>
      </w:r>
      <w:r>
        <w:rPr>
          <w:noProof/>
        </w:rPr>
        <w:t>(20)</w:t>
      </w:r>
      <w:r w:rsidRPr="00444148">
        <w:fldChar w:fldCharType="end"/>
      </w:r>
      <w:r w:rsidRPr="00444148">
        <w:t xml:space="preserve">. Briefly, missing data, mono-allelic SNVs, implausible values (P &gt; 1, infinite SE, beta &gt;10, EAF&gt;1.) and duplicates were removed from the data. We excluded variants with poor imputation quality (INFO &lt;0.4) and </w:t>
      </w:r>
      <w:r w:rsidRPr="00444148">
        <w:rPr>
          <w:rFonts w:eastAsia="Times New Roman" w:cs="Times New Roman"/>
          <w:lang w:eastAsia="en-GB"/>
        </w:rPr>
        <w:t>minor allele frequency ≤0.005</w:t>
      </w:r>
      <w:r w:rsidRPr="00444148">
        <w:t xml:space="preserve">. Allele coding was harmonized across cohorts (A/T/C/G or I/D) and allele frequency checked against HRC imputed reference (http://www.haplotype-reference-consortium.org/) to identify possible allele coding errors. </w:t>
      </w:r>
      <w:r w:rsidRPr="00444148">
        <w:rPr>
          <w:color w:val="222222"/>
          <w:shd w:val="clear" w:color="auto" w:fill="FFFFFF"/>
        </w:rPr>
        <w:t>P-Z scatter plot</w:t>
      </w:r>
      <w:r>
        <w:rPr>
          <w:color w:val="222222"/>
          <w:shd w:val="clear" w:color="auto" w:fill="FFFFFF"/>
        </w:rPr>
        <w:t>s</w:t>
      </w:r>
      <w:r w:rsidRPr="00444148">
        <w:rPr>
          <w:color w:val="222222"/>
          <w:shd w:val="clear" w:color="auto" w:fill="FFFFFF"/>
        </w:rPr>
        <w:t xml:space="preserve"> were inspected for problems with beta estimates, standard errors and</w:t>
      </w:r>
      <w:r>
        <w:rPr>
          <w:color w:val="222222"/>
          <w:shd w:val="clear" w:color="auto" w:fill="FFFFFF"/>
        </w:rPr>
        <w:t xml:space="preserve"> </w:t>
      </w:r>
      <w:r w:rsidRPr="00444148">
        <w:rPr>
          <w:i/>
          <w:iCs/>
          <w:color w:val="222222"/>
          <w:shd w:val="clear" w:color="auto" w:fill="FFFFFF"/>
        </w:rPr>
        <w:t>P</w:t>
      </w:r>
      <w:r>
        <w:rPr>
          <w:color w:val="222222"/>
          <w:shd w:val="clear" w:color="auto" w:fill="FFFFFF"/>
        </w:rPr>
        <w:t xml:space="preserve"> </w:t>
      </w:r>
      <w:r w:rsidRPr="00444148">
        <w:rPr>
          <w:color w:val="222222"/>
          <w:shd w:val="clear" w:color="auto" w:fill="FFFFFF"/>
        </w:rPr>
        <w:t>values</w:t>
      </w:r>
      <w:r w:rsidRPr="00444148">
        <w:t xml:space="preserve">. Cleaned files were used to perform </w:t>
      </w:r>
      <w:r w:rsidRPr="00444148">
        <w:rPr>
          <w:rFonts w:eastAsia="Times New Roman" w:cs="Times New Roman"/>
          <w:lang w:eastAsia="en-GB"/>
        </w:rPr>
        <w:t xml:space="preserve">an inverse variance weighted fixed effects meta-analysis was performed with METAL </w:t>
      </w:r>
      <w:r w:rsidRPr="00444148">
        <w:rPr>
          <w:rFonts w:cs="Times New Roman"/>
        </w:rPr>
        <w:fldChar w:fldCharType="begin"/>
      </w:r>
      <w:r>
        <w:rPr>
          <w:rFonts w:cs="Times New Roman"/>
        </w:rPr>
        <w:instrText xml:space="preserve"> ADDIN EN.CITE &lt;EndNote&gt;&lt;Cite&gt;&lt;Author&gt;Willer&lt;/Author&gt;&lt;Year&gt;2010&lt;/Year&gt;&lt;RecNum&gt;1118&lt;/RecNum&gt;&lt;DisplayText&gt;(21)&lt;/DisplayText&gt;&lt;record&gt;&lt;rec-number&gt;1118&lt;/rec-number&gt;&lt;foreign-keys&gt;&lt;key app="EN" db-id="f0fw209vk0vsdmez5xqvz2s1texzf0zept20" timestamp="1636024151" guid="fe5612bd-c6f2-4089-9dcc-2362c6630f7b"&gt;1118&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s://www.ncbi.nlm.nih.gov/pubmed/20616382&lt;/url&gt;&lt;/related-urls&gt;&lt;/urls&gt;&lt;custom2&gt;PMC2922887&lt;/custom2&gt;&lt;electronic-resource-num&gt;10.1093/bioinformatics/btq340&lt;/electronic-resource-num&gt;&lt;/record&gt;&lt;/Cite&gt;&lt;/EndNote&gt;</w:instrText>
      </w:r>
      <w:r w:rsidRPr="00444148">
        <w:rPr>
          <w:rFonts w:cs="Times New Roman"/>
        </w:rPr>
        <w:fldChar w:fldCharType="separate"/>
      </w:r>
      <w:r>
        <w:rPr>
          <w:rFonts w:cs="Times New Roman"/>
          <w:noProof/>
        </w:rPr>
        <w:t>(21)</w:t>
      </w:r>
      <w:r w:rsidRPr="00444148">
        <w:rPr>
          <w:rFonts w:cs="Times New Roman"/>
        </w:rPr>
        <w:fldChar w:fldCharType="end"/>
      </w:r>
      <w:r w:rsidRPr="00444148">
        <w:rPr>
          <w:rFonts w:eastAsia="Times New Roman" w:cs="Times New Roman"/>
          <w:lang w:eastAsia="en-GB"/>
        </w:rPr>
        <w:t>. Following the</w:t>
      </w:r>
      <w:r w:rsidRPr="008F7ECF">
        <w:rPr>
          <w:rFonts w:eastAsia="Times New Roman" w:cs="Times New Roman"/>
          <w:lang w:eastAsia="en-GB"/>
        </w:rPr>
        <w:t xml:space="preserve"> meta-analysis SNPs </w:t>
      </w:r>
      <w:r>
        <w:rPr>
          <w:rFonts w:eastAsia="Times New Roman" w:cs="Times New Roman"/>
          <w:lang w:eastAsia="en-GB"/>
        </w:rPr>
        <w:t>were only considered if they were in more than one cohort and a SNP heterogeneity below a prespecified threshold (I</w:t>
      </w:r>
      <w:r>
        <w:rPr>
          <w:rFonts w:eastAsia="Times New Roman" w:cs="Times New Roman"/>
          <w:vertAlign w:val="superscript"/>
          <w:lang w:eastAsia="en-GB"/>
        </w:rPr>
        <w:t xml:space="preserve">2 </w:t>
      </w:r>
      <w:r w:rsidRPr="009D66B0">
        <w:rPr>
          <w:rFonts w:cs="Times New Roman"/>
          <w:color w:val="202124"/>
          <w:shd w:val="clear" w:color="auto" w:fill="FFFFFF"/>
        </w:rPr>
        <w:t>≤</w:t>
      </w:r>
      <w:r>
        <w:rPr>
          <w:rFonts w:eastAsia="Times New Roman" w:cs="Times New Roman"/>
          <w:lang w:eastAsia="en-GB"/>
        </w:rPr>
        <w:t>30).</w:t>
      </w:r>
      <w:r w:rsidRPr="008F7ECF">
        <w:rPr>
          <w:rFonts w:eastAsia="Times New Roman" w:cs="Times New Roman"/>
          <w:lang w:eastAsia="en-GB"/>
        </w:rPr>
        <w:t xml:space="preserve"> </w:t>
      </w:r>
      <w:r w:rsidRPr="00810D68">
        <w:rPr>
          <w:rFonts w:eastAsia="Times New Roman" w:cs="Times New Roman"/>
          <w:lang w:eastAsia="en-GB"/>
        </w:rPr>
        <w:t>A separate GWAS meta-analysis was conducted excluding UKB so that mJSW</w:t>
      </w:r>
      <w:r w:rsidRPr="003864F0">
        <w:rPr>
          <w:rFonts w:eastAsia="Times New Roman" w:cs="Times New Roman"/>
          <w:vertAlign w:val="subscript"/>
          <w:lang w:eastAsia="en-GB"/>
        </w:rPr>
        <w:t>DXA</w:t>
      </w:r>
      <w:r w:rsidRPr="00810D68">
        <w:rPr>
          <w:rFonts w:eastAsia="Times New Roman" w:cs="Times New Roman"/>
          <w:lang w:eastAsia="en-GB"/>
        </w:rPr>
        <w:t xml:space="preserve"> and mJSW</w:t>
      </w:r>
      <w:r w:rsidRPr="003864F0">
        <w:rPr>
          <w:rFonts w:eastAsia="Times New Roman" w:cs="Times New Roman"/>
          <w:vertAlign w:val="subscript"/>
          <w:lang w:eastAsia="en-GB"/>
        </w:rPr>
        <w:t xml:space="preserve">X-ray </w:t>
      </w:r>
      <w:r w:rsidRPr="00810D68">
        <w:rPr>
          <w:rFonts w:eastAsia="Times New Roman" w:cs="Times New Roman"/>
          <w:lang w:eastAsia="en-GB"/>
        </w:rPr>
        <w:t>could be compared.</w:t>
      </w:r>
    </w:p>
    <w:sectPr w:rsidR="006C46E4" w:rsidSect="00D54FE4">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DE8196" w14:textId="77777777" w:rsidR="00BA39E4" w:rsidRDefault="00BA39E4" w:rsidP="00A35CD7">
      <w:pPr>
        <w:spacing w:line="240" w:lineRule="auto"/>
      </w:pPr>
      <w:r>
        <w:separator/>
      </w:r>
    </w:p>
  </w:endnote>
  <w:endnote w:type="continuationSeparator" w:id="0">
    <w:p w14:paraId="727A5C87" w14:textId="77777777" w:rsidR="00BA39E4" w:rsidRDefault="00BA39E4" w:rsidP="00A35C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98992" w14:textId="77777777" w:rsidR="00F26704" w:rsidRDefault="00F267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4040247"/>
      <w:docPartObj>
        <w:docPartGallery w:val="Page Numbers (Bottom of Page)"/>
        <w:docPartUnique/>
      </w:docPartObj>
    </w:sdtPr>
    <w:sdtEndPr>
      <w:rPr>
        <w:noProof/>
      </w:rPr>
    </w:sdtEndPr>
    <w:sdtContent>
      <w:p w14:paraId="44F00EB1" w14:textId="1E9EE72C" w:rsidR="00F26704" w:rsidRDefault="00F267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96CD2E" w14:textId="77777777" w:rsidR="00A35CD7" w:rsidRDefault="00A35CD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34BEB" w14:textId="77777777" w:rsidR="00F26704" w:rsidRDefault="00F267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31C5A" w14:textId="77777777" w:rsidR="00BA39E4" w:rsidRDefault="00BA39E4" w:rsidP="00A35CD7">
      <w:pPr>
        <w:spacing w:line="240" w:lineRule="auto"/>
      </w:pPr>
      <w:r>
        <w:separator/>
      </w:r>
    </w:p>
  </w:footnote>
  <w:footnote w:type="continuationSeparator" w:id="0">
    <w:p w14:paraId="4FE52FD6" w14:textId="77777777" w:rsidR="00BA39E4" w:rsidRDefault="00BA39E4" w:rsidP="00A35CD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C1CF7F" w14:textId="77777777" w:rsidR="00F26704" w:rsidRDefault="00F267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67F0A" w14:textId="77777777" w:rsidR="00F26704" w:rsidRDefault="00F2670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826B9" w14:textId="77777777" w:rsidR="00F26704" w:rsidRDefault="00F267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5B9"/>
    <w:rsid w:val="000054F8"/>
    <w:rsid w:val="00014473"/>
    <w:rsid w:val="000219BF"/>
    <w:rsid w:val="0002269A"/>
    <w:rsid w:val="000305BF"/>
    <w:rsid w:val="0003454E"/>
    <w:rsid w:val="000353CC"/>
    <w:rsid w:val="00037E92"/>
    <w:rsid w:val="000452C3"/>
    <w:rsid w:val="000475FC"/>
    <w:rsid w:val="000505FD"/>
    <w:rsid w:val="000609B3"/>
    <w:rsid w:val="0006491D"/>
    <w:rsid w:val="00070408"/>
    <w:rsid w:val="00071D3A"/>
    <w:rsid w:val="0007392E"/>
    <w:rsid w:val="00084FE8"/>
    <w:rsid w:val="000953CC"/>
    <w:rsid w:val="000A6B2A"/>
    <w:rsid w:val="000A747F"/>
    <w:rsid w:val="000A7902"/>
    <w:rsid w:val="000B2E18"/>
    <w:rsid w:val="000E3663"/>
    <w:rsid w:val="00110AC8"/>
    <w:rsid w:val="00112359"/>
    <w:rsid w:val="00112B80"/>
    <w:rsid w:val="00124F6E"/>
    <w:rsid w:val="001268A9"/>
    <w:rsid w:val="001370A2"/>
    <w:rsid w:val="00144DC5"/>
    <w:rsid w:val="001465B1"/>
    <w:rsid w:val="00154C5C"/>
    <w:rsid w:val="00160799"/>
    <w:rsid w:val="001609EF"/>
    <w:rsid w:val="00173AFF"/>
    <w:rsid w:val="001824C7"/>
    <w:rsid w:val="001841F9"/>
    <w:rsid w:val="00190C01"/>
    <w:rsid w:val="00191997"/>
    <w:rsid w:val="001A7F4F"/>
    <w:rsid w:val="001B5684"/>
    <w:rsid w:val="001B6E60"/>
    <w:rsid w:val="001E1279"/>
    <w:rsid w:val="001E4638"/>
    <w:rsid w:val="001F22F6"/>
    <w:rsid w:val="00210537"/>
    <w:rsid w:val="00211310"/>
    <w:rsid w:val="00212BE5"/>
    <w:rsid w:val="00224487"/>
    <w:rsid w:val="002349E6"/>
    <w:rsid w:val="002373E5"/>
    <w:rsid w:val="0024126A"/>
    <w:rsid w:val="00244C52"/>
    <w:rsid w:val="00252BE1"/>
    <w:rsid w:val="00254228"/>
    <w:rsid w:val="00256D6C"/>
    <w:rsid w:val="002603AB"/>
    <w:rsid w:val="00260886"/>
    <w:rsid w:val="00272BA6"/>
    <w:rsid w:val="00275F58"/>
    <w:rsid w:val="0028490A"/>
    <w:rsid w:val="00290666"/>
    <w:rsid w:val="002913AF"/>
    <w:rsid w:val="00291D60"/>
    <w:rsid w:val="00293905"/>
    <w:rsid w:val="002A43CF"/>
    <w:rsid w:val="002B0209"/>
    <w:rsid w:val="002B270D"/>
    <w:rsid w:val="002B557A"/>
    <w:rsid w:val="002B7183"/>
    <w:rsid w:val="002B7D4A"/>
    <w:rsid w:val="002C0F67"/>
    <w:rsid w:val="002D46D1"/>
    <w:rsid w:val="002D76A1"/>
    <w:rsid w:val="002E0F6F"/>
    <w:rsid w:val="002E32AD"/>
    <w:rsid w:val="002E4009"/>
    <w:rsid w:val="002F0AB2"/>
    <w:rsid w:val="002F4C97"/>
    <w:rsid w:val="0030012A"/>
    <w:rsid w:val="00304C63"/>
    <w:rsid w:val="003109FE"/>
    <w:rsid w:val="0032277D"/>
    <w:rsid w:val="0032586A"/>
    <w:rsid w:val="003329E6"/>
    <w:rsid w:val="003447AA"/>
    <w:rsid w:val="00350853"/>
    <w:rsid w:val="00353E4E"/>
    <w:rsid w:val="00354817"/>
    <w:rsid w:val="003549A8"/>
    <w:rsid w:val="00357184"/>
    <w:rsid w:val="0036117B"/>
    <w:rsid w:val="003832D5"/>
    <w:rsid w:val="003B1355"/>
    <w:rsid w:val="003B7A2F"/>
    <w:rsid w:val="003C06B9"/>
    <w:rsid w:val="003C24BB"/>
    <w:rsid w:val="003D75BC"/>
    <w:rsid w:val="003E16E9"/>
    <w:rsid w:val="003E7DC3"/>
    <w:rsid w:val="004145DB"/>
    <w:rsid w:val="00420C12"/>
    <w:rsid w:val="00426EED"/>
    <w:rsid w:val="00432827"/>
    <w:rsid w:val="004328ED"/>
    <w:rsid w:val="00453090"/>
    <w:rsid w:val="00460669"/>
    <w:rsid w:val="00483C17"/>
    <w:rsid w:val="004854E8"/>
    <w:rsid w:val="00490700"/>
    <w:rsid w:val="00497196"/>
    <w:rsid w:val="004A13E4"/>
    <w:rsid w:val="004A7DAB"/>
    <w:rsid w:val="004C09DF"/>
    <w:rsid w:val="004C4938"/>
    <w:rsid w:val="004C5A58"/>
    <w:rsid w:val="004C7C44"/>
    <w:rsid w:val="004E1B75"/>
    <w:rsid w:val="00510E65"/>
    <w:rsid w:val="00514684"/>
    <w:rsid w:val="005217BD"/>
    <w:rsid w:val="005237C5"/>
    <w:rsid w:val="00525E12"/>
    <w:rsid w:val="00527C12"/>
    <w:rsid w:val="005303BC"/>
    <w:rsid w:val="005326F6"/>
    <w:rsid w:val="0054317A"/>
    <w:rsid w:val="00543AA9"/>
    <w:rsid w:val="00552EC3"/>
    <w:rsid w:val="00560B9D"/>
    <w:rsid w:val="00561E76"/>
    <w:rsid w:val="00563152"/>
    <w:rsid w:val="00587155"/>
    <w:rsid w:val="005874A5"/>
    <w:rsid w:val="00593496"/>
    <w:rsid w:val="0059385F"/>
    <w:rsid w:val="00595665"/>
    <w:rsid w:val="005A1850"/>
    <w:rsid w:val="005A6AEE"/>
    <w:rsid w:val="005B00DB"/>
    <w:rsid w:val="005B1189"/>
    <w:rsid w:val="005B3FBE"/>
    <w:rsid w:val="005C0530"/>
    <w:rsid w:val="005C4A06"/>
    <w:rsid w:val="005D34CA"/>
    <w:rsid w:val="005E2FC4"/>
    <w:rsid w:val="005F07AE"/>
    <w:rsid w:val="005F2E08"/>
    <w:rsid w:val="006019F8"/>
    <w:rsid w:val="00603670"/>
    <w:rsid w:val="00626211"/>
    <w:rsid w:val="00635A84"/>
    <w:rsid w:val="006408A1"/>
    <w:rsid w:val="00643350"/>
    <w:rsid w:val="006512C3"/>
    <w:rsid w:val="00655F06"/>
    <w:rsid w:val="00656734"/>
    <w:rsid w:val="0065736E"/>
    <w:rsid w:val="00664B2B"/>
    <w:rsid w:val="00664D56"/>
    <w:rsid w:val="0066716F"/>
    <w:rsid w:val="006739C7"/>
    <w:rsid w:val="00680D9B"/>
    <w:rsid w:val="00686F49"/>
    <w:rsid w:val="00694CF0"/>
    <w:rsid w:val="006A27DA"/>
    <w:rsid w:val="006A3B23"/>
    <w:rsid w:val="006A7E18"/>
    <w:rsid w:val="006C46E4"/>
    <w:rsid w:val="006C7EAB"/>
    <w:rsid w:val="006D1749"/>
    <w:rsid w:val="006D5FE4"/>
    <w:rsid w:val="006D6D9C"/>
    <w:rsid w:val="006E01CD"/>
    <w:rsid w:val="006F46A6"/>
    <w:rsid w:val="006F4E27"/>
    <w:rsid w:val="00712C57"/>
    <w:rsid w:val="00730659"/>
    <w:rsid w:val="0073096C"/>
    <w:rsid w:val="00731BB4"/>
    <w:rsid w:val="00736820"/>
    <w:rsid w:val="00737EB4"/>
    <w:rsid w:val="0074476E"/>
    <w:rsid w:val="00757CE2"/>
    <w:rsid w:val="007742E2"/>
    <w:rsid w:val="00775654"/>
    <w:rsid w:val="00785CB6"/>
    <w:rsid w:val="007879BA"/>
    <w:rsid w:val="00795A8F"/>
    <w:rsid w:val="00796BE1"/>
    <w:rsid w:val="00796D37"/>
    <w:rsid w:val="007A68C2"/>
    <w:rsid w:val="007B1670"/>
    <w:rsid w:val="007B251E"/>
    <w:rsid w:val="007B2CBB"/>
    <w:rsid w:val="007B463F"/>
    <w:rsid w:val="007C0858"/>
    <w:rsid w:val="007C0F21"/>
    <w:rsid w:val="007C7787"/>
    <w:rsid w:val="007C7AE4"/>
    <w:rsid w:val="007D63F1"/>
    <w:rsid w:val="007E6A7C"/>
    <w:rsid w:val="007F5064"/>
    <w:rsid w:val="00813F68"/>
    <w:rsid w:val="0081537B"/>
    <w:rsid w:val="00822243"/>
    <w:rsid w:val="008263FF"/>
    <w:rsid w:val="008270FA"/>
    <w:rsid w:val="00834EFD"/>
    <w:rsid w:val="00836BA2"/>
    <w:rsid w:val="0084137D"/>
    <w:rsid w:val="00842448"/>
    <w:rsid w:val="008436C0"/>
    <w:rsid w:val="00852D7E"/>
    <w:rsid w:val="00860323"/>
    <w:rsid w:val="00863C68"/>
    <w:rsid w:val="00880EA0"/>
    <w:rsid w:val="008857BD"/>
    <w:rsid w:val="0088743D"/>
    <w:rsid w:val="0089605C"/>
    <w:rsid w:val="008A0FC9"/>
    <w:rsid w:val="008A3E10"/>
    <w:rsid w:val="008B32BC"/>
    <w:rsid w:val="008B3468"/>
    <w:rsid w:val="008B53A9"/>
    <w:rsid w:val="008C3375"/>
    <w:rsid w:val="008C61FF"/>
    <w:rsid w:val="008E28CA"/>
    <w:rsid w:val="008E3F81"/>
    <w:rsid w:val="008E7ABE"/>
    <w:rsid w:val="008F7B5A"/>
    <w:rsid w:val="00900005"/>
    <w:rsid w:val="0090054F"/>
    <w:rsid w:val="00901A88"/>
    <w:rsid w:val="00910471"/>
    <w:rsid w:val="00930A7E"/>
    <w:rsid w:val="0093660A"/>
    <w:rsid w:val="009443BF"/>
    <w:rsid w:val="009502BE"/>
    <w:rsid w:val="00952707"/>
    <w:rsid w:val="00953BF9"/>
    <w:rsid w:val="00962A6A"/>
    <w:rsid w:val="00963E62"/>
    <w:rsid w:val="009679A0"/>
    <w:rsid w:val="009708EB"/>
    <w:rsid w:val="00973524"/>
    <w:rsid w:val="0098053A"/>
    <w:rsid w:val="00983545"/>
    <w:rsid w:val="00986B2B"/>
    <w:rsid w:val="00993C06"/>
    <w:rsid w:val="0099556D"/>
    <w:rsid w:val="00996483"/>
    <w:rsid w:val="009B1032"/>
    <w:rsid w:val="009C35E5"/>
    <w:rsid w:val="009C4800"/>
    <w:rsid w:val="009C4997"/>
    <w:rsid w:val="009D0824"/>
    <w:rsid w:val="009E4842"/>
    <w:rsid w:val="009E5149"/>
    <w:rsid w:val="009E5F12"/>
    <w:rsid w:val="00A061E2"/>
    <w:rsid w:val="00A136CC"/>
    <w:rsid w:val="00A16AD1"/>
    <w:rsid w:val="00A23C36"/>
    <w:rsid w:val="00A330F4"/>
    <w:rsid w:val="00A35CD7"/>
    <w:rsid w:val="00A468CF"/>
    <w:rsid w:val="00A50221"/>
    <w:rsid w:val="00A52615"/>
    <w:rsid w:val="00A61D12"/>
    <w:rsid w:val="00A67F1F"/>
    <w:rsid w:val="00A71538"/>
    <w:rsid w:val="00A91442"/>
    <w:rsid w:val="00AB00DD"/>
    <w:rsid w:val="00AD2AFF"/>
    <w:rsid w:val="00AE14CC"/>
    <w:rsid w:val="00AE317A"/>
    <w:rsid w:val="00AF3FD6"/>
    <w:rsid w:val="00B14B85"/>
    <w:rsid w:val="00B21D69"/>
    <w:rsid w:val="00B30325"/>
    <w:rsid w:val="00B30603"/>
    <w:rsid w:val="00B3780D"/>
    <w:rsid w:val="00B4403C"/>
    <w:rsid w:val="00B44A87"/>
    <w:rsid w:val="00B536F8"/>
    <w:rsid w:val="00B575B9"/>
    <w:rsid w:val="00B60628"/>
    <w:rsid w:val="00B723C5"/>
    <w:rsid w:val="00B817C7"/>
    <w:rsid w:val="00B86ADA"/>
    <w:rsid w:val="00B95C26"/>
    <w:rsid w:val="00BA39E4"/>
    <w:rsid w:val="00BB61B1"/>
    <w:rsid w:val="00BC0F88"/>
    <w:rsid w:val="00BC1702"/>
    <w:rsid w:val="00BC2D59"/>
    <w:rsid w:val="00BC3279"/>
    <w:rsid w:val="00BC6B71"/>
    <w:rsid w:val="00BD6C77"/>
    <w:rsid w:val="00BE2B96"/>
    <w:rsid w:val="00BE4F1C"/>
    <w:rsid w:val="00BF2440"/>
    <w:rsid w:val="00BF5A7A"/>
    <w:rsid w:val="00C06E35"/>
    <w:rsid w:val="00C16A2E"/>
    <w:rsid w:val="00C26E29"/>
    <w:rsid w:val="00C402A7"/>
    <w:rsid w:val="00C412D3"/>
    <w:rsid w:val="00C86953"/>
    <w:rsid w:val="00C86B3F"/>
    <w:rsid w:val="00C952F7"/>
    <w:rsid w:val="00C97C4B"/>
    <w:rsid w:val="00CA05F2"/>
    <w:rsid w:val="00CC64CF"/>
    <w:rsid w:val="00CD2E75"/>
    <w:rsid w:val="00CD38AD"/>
    <w:rsid w:val="00CD3AC4"/>
    <w:rsid w:val="00CE4412"/>
    <w:rsid w:val="00D04A1A"/>
    <w:rsid w:val="00D158F5"/>
    <w:rsid w:val="00D226D0"/>
    <w:rsid w:val="00D26955"/>
    <w:rsid w:val="00D3055B"/>
    <w:rsid w:val="00D373CD"/>
    <w:rsid w:val="00D429DA"/>
    <w:rsid w:val="00D432F8"/>
    <w:rsid w:val="00D441FA"/>
    <w:rsid w:val="00D51CA8"/>
    <w:rsid w:val="00D54FE4"/>
    <w:rsid w:val="00D73452"/>
    <w:rsid w:val="00D85B3D"/>
    <w:rsid w:val="00D95ABA"/>
    <w:rsid w:val="00DA3A55"/>
    <w:rsid w:val="00DA3FE6"/>
    <w:rsid w:val="00DA5135"/>
    <w:rsid w:val="00DA5580"/>
    <w:rsid w:val="00DB4BC4"/>
    <w:rsid w:val="00DD50CD"/>
    <w:rsid w:val="00DE203C"/>
    <w:rsid w:val="00DE399E"/>
    <w:rsid w:val="00DE40EA"/>
    <w:rsid w:val="00DE57CE"/>
    <w:rsid w:val="00DE61D7"/>
    <w:rsid w:val="00DF1D89"/>
    <w:rsid w:val="00DF552F"/>
    <w:rsid w:val="00E02C98"/>
    <w:rsid w:val="00E061EF"/>
    <w:rsid w:val="00E1427F"/>
    <w:rsid w:val="00E22C32"/>
    <w:rsid w:val="00E27751"/>
    <w:rsid w:val="00E317F0"/>
    <w:rsid w:val="00E33DBB"/>
    <w:rsid w:val="00E449A3"/>
    <w:rsid w:val="00E45DB9"/>
    <w:rsid w:val="00E532CF"/>
    <w:rsid w:val="00E565FB"/>
    <w:rsid w:val="00E84F29"/>
    <w:rsid w:val="00E953CB"/>
    <w:rsid w:val="00EA18B5"/>
    <w:rsid w:val="00EB24FE"/>
    <w:rsid w:val="00EB2C0D"/>
    <w:rsid w:val="00EB3626"/>
    <w:rsid w:val="00ED6163"/>
    <w:rsid w:val="00ED7678"/>
    <w:rsid w:val="00EF6A40"/>
    <w:rsid w:val="00F10B95"/>
    <w:rsid w:val="00F13946"/>
    <w:rsid w:val="00F23AFB"/>
    <w:rsid w:val="00F26704"/>
    <w:rsid w:val="00F33F53"/>
    <w:rsid w:val="00F34742"/>
    <w:rsid w:val="00F3675C"/>
    <w:rsid w:val="00F43653"/>
    <w:rsid w:val="00F50568"/>
    <w:rsid w:val="00F536BD"/>
    <w:rsid w:val="00F53CBC"/>
    <w:rsid w:val="00F556BF"/>
    <w:rsid w:val="00F62360"/>
    <w:rsid w:val="00F62412"/>
    <w:rsid w:val="00F67964"/>
    <w:rsid w:val="00F67ED3"/>
    <w:rsid w:val="00F75BD8"/>
    <w:rsid w:val="00F77DF9"/>
    <w:rsid w:val="00F82742"/>
    <w:rsid w:val="00F82CD3"/>
    <w:rsid w:val="00F97676"/>
    <w:rsid w:val="00FA5F48"/>
    <w:rsid w:val="00FA7859"/>
    <w:rsid w:val="00FC7947"/>
    <w:rsid w:val="00FE18BC"/>
    <w:rsid w:val="00FE5090"/>
    <w:rsid w:val="00FF6BC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9267DF"/>
  <w15:chartTrackingRefBased/>
  <w15:docId w15:val="{B55A7EBD-0C9C-E34B-B719-1A72A8CBC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5B9"/>
    <w:pPr>
      <w:spacing w:line="480" w:lineRule="auto"/>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575B9"/>
  </w:style>
  <w:style w:type="character" w:styleId="CommentReference">
    <w:name w:val="annotation reference"/>
    <w:basedOn w:val="DefaultParagraphFont"/>
    <w:uiPriority w:val="99"/>
    <w:semiHidden/>
    <w:unhideWhenUsed/>
    <w:qFormat/>
    <w:rsid w:val="00B575B9"/>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A7DAB"/>
    <w:rPr>
      <w:b/>
      <w:bCs/>
    </w:rPr>
  </w:style>
  <w:style w:type="character" w:customStyle="1" w:styleId="CommentSubjectChar">
    <w:name w:val="Comment Subject Char"/>
    <w:basedOn w:val="CommentTextChar"/>
    <w:link w:val="CommentSubject"/>
    <w:uiPriority w:val="99"/>
    <w:semiHidden/>
    <w:rsid w:val="004A7DAB"/>
    <w:rPr>
      <w:rFonts w:ascii="Times New Roman" w:hAnsi="Times New Roman"/>
      <w:b/>
      <w:bCs/>
      <w:sz w:val="20"/>
      <w:szCs w:val="20"/>
    </w:rPr>
  </w:style>
  <w:style w:type="paragraph" w:styleId="Header">
    <w:name w:val="header"/>
    <w:basedOn w:val="Normal"/>
    <w:link w:val="HeaderChar"/>
    <w:uiPriority w:val="99"/>
    <w:unhideWhenUsed/>
    <w:rsid w:val="00A35CD7"/>
    <w:pPr>
      <w:tabs>
        <w:tab w:val="center" w:pos="4513"/>
        <w:tab w:val="right" w:pos="9026"/>
      </w:tabs>
      <w:spacing w:line="240" w:lineRule="auto"/>
    </w:pPr>
  </w:style>
  <w:style w:type="character" w:customStyle="1" w:styleId="HeaderChar">
    <w:name w:val="Header Char"/>
    <w:basedOn w:val="DefaultParagraphFont"/>
    <w:link w:val="Header"/>
    <w:uiPriority w:val="99"/>
    <w:rsid w:val="00A35CD7"/>
    <w:rPr>
      <w:rFonts w:ascii="Times New Roman" w:hAnsi="Times New Roman"/>
    </w:rPr>
  </w:style>
  <w:style w:type="paragraph" w:styleId="Footer">
    <w:name w:val="footer"/>
    <w:basedOn w:val="Normal"/>
    <w:link w:val="FooterChar"/>
    <w:uiPriority w:val="99"/>
    <w:unhideWhenUsed/>
    <w:rsid w:val="00A35CD7"/>
    <w:pPr>
      <w:tabs>
        <w:tab w:val="center" w:pos="4513"/>
        <w:tab w:val="right" w:pos="9026"/>
      </w:tabs>
      <w:spacing w:line="240" w:lineRule="auto"/>
    </w:pPr>
  </w:style>
  <w:style w:type="character" w:customStyle="1" w:styleId="FooterChar">
    <w:name w:val="Footer Char"/>
    <w:basedOn w:val="DefaultParagraphFont"/>
    <w:link w:val="Footer"/>
    <w:uiPriority w:val="99"/>
    <w:rsid w:val="00A35CD7"/>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263</Words>
  <Characters>24301</Characters>
  <Application>Microsoft Office Word</Application>
  <DocSecurity>0</DocSecurity>
  <Lines>202</Lines>
  <Paragraphs>57</Paragraphs>
  <ScaleCrop>false</ScaleCrop>
  <Company/>
  <LinksUpToDate>false</LinksUpToDate>
  <CharactersWithSpaces>28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Faber</dc:creator>
  <cp:keywords/>
  <dc:description/>
  <cp:lastModifiedBy>Monika Frysz</cp:lastModifiedBy>
  <cp:revision>4</cp:revision>
  <dcterms:created xsi:type="dcterms:W3CDTF">2022-11-24T14:22:00Z</dcterms:created>
  <dcterms:modified xsi:type="dcterms:W3CDTF">2023-01-16T11:40:00Z</dcterms:modified>
</cp:coreProperties>
</file>